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925099" w14:textId="1935061F" w:rsidR="00176EC4" w:rsidRPr="00122883" w:rsidRDefault="00176EC4" w:rsidP="009736D5">
      <w:pPr>
        <w:rPr>
          <w:rFonts w:ascii="Times New Roman" w:eastAsia="DengXian" w:hAnsi="Times New Roman" w:cs="Times New Roman"/>
          <w:sz w:val="20"/>
          <w:szCs w:val="20"/>
        </w:rPr>
      </w:pPr>
      <w:r w:rsidRPr="00122883">
        <w:rPr>
          <w:rFonts w:ascii="Times New Roman" w:eastAsia="DengXian" w:hAnsi="Times New Roman" w:cs="Times New Roman"/>
          <w:sz w:val="20"/>
          <w:szCs w:val="20"/>
        </w:rPr>
        <w:t>Table S1. Treatment protocols</w:t>
      </w:r>
    </w:p>
    <w:tbl>
      <w:tblPr>
        <w:tblpPr w:leftFromText="180" w:rightFromText="180" w:vertAnchor="page" w:horzAnchor="margin" w:tblpY="1950"/>
        <w:tblW w:w="5000" w:type="pct"/>
        <w:tblLook w:val="04A0" w:firstRow="1" w:lastRow="0" w:firstColumn="1" w:lastColumn="0" w:noHBand="0" w:noVBand="1"/>
      </w:tblPr>
      <w:tblGrid>
        <w:gridCol w:w="4580"/>
        <w:gridCol w:w="3720"/>
      </w:tblGrid>
      <w:tr w:rsidR="00280E37" w:rsidRPr="00122883" w14:paraId="3C49C5BB" w14:textId="77777777" w:rsidTr="00280E37">
        <w:trPr>
          <w:trHeight w:val="320"/>
        </w:trPr>
        <w:tc>
          <w:tcPr>
            <w:tcW w:w="2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8BD1E" w14:textId="77777777" w:rsidR="00280E37" w:rsidRPr="00122883" w:rsidRDefault="00280E37" w:rsidP="00280E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otocol</w:t>
            </w:r>
          </w:p>
        </w:tc>
        <w:tc>
          <w:tcPr>
            <w:tcW w:w="2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BFF30" w14:textId="77777777" w:rsidR="00280E37" w:rsidRPr="00122883" w:rsidRDefault="00280E37" w:rsidP="00280E37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umber (%)</w:t>
            </w:r>
          </w:p>
        </w:tc>
      </w:tr>
      <w:tr w:rsidR="00280E37" w:rsidRPr="00122883" w14:paraId="14982A9B" w14:textId="77777777" w:rsidTr="00280E37">
        <w:trPr>
          <w:trHeight w:val="320"/>
        </w:trPr>
        <w:tc>
          <w:tcPr>
            <w:tcW w:w="2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62FC" w14:textId="77777777" w:rsidR="00280E37" w:rsidRPr="00122883" w:rsidRDefault="00280E37" w:rsidP="00280E3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om-based regimens</w:t>
            </w:r>
          </w:p>
        </w:tc>
        <w:tc>
          <w:tcPr>
            <w:tcW w:w="2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4566" w14:textId="1867DE39" w:rsidR="00280E37" w:rsidRPr="00122883" w:rsidRDefault="00675863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</w:t>
            </w:r>
          </w:p>
        </w:tc>
      </w:tr>
      <w:tr w:rsidR="00280E37" w:rsidRPr="00122883" w14:paraId="0E794DEF" w14:textId="77777777" w:rsidTr="00280E37">
        <w:trPr>
          <w:trHeight w:val="32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39E7" w14:textId="77777777" w:rsidR="00280E37" w:rsidRPr="00122883" w:rsidRDefault="00280E37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Pd</w:t>
            </w:r>
            <w:proofErr w:type="spellEnd"/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123C" w14:textId="43116D5A" w:rsidR="00280E37" w:rsidRPr="00122883" w:rsidRDefault="00675863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040D92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="00280E37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040D92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  <w:r w:rsidR="00280E37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040D92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280E37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D7597" w:rsidRPr="00122883" w14:paraId="3F26E4D6" w14:textId="77777777" w:rsidTr="00280E37">
        <w:trPr>
          <w:trHeight w:val="32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2A06" w14:textId="2791FEA2" w:rsidR="007D7597" w:rsidRPr="00122883" w:rsidRDefault="007D7597" w:rsidP="007D75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Pd</w:t>
            </w:r>
            <w:proofErr w:type="spellEnd"/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F355" w14:textId="26E25C6D" w:rsidR="007D7597" w:rsidRPr="00122883" w:rsidRDefault="007D7597" w:rsidP="007D759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 (25.0)</w:t>
            </w:r>
          </w:p>
        </w:tc>
      </w:tr>
      <w:tr w:rsidR="00280E37" w:rsidRPr="00122883" w14:paraId="2CC61675" w14:textId="77777777" w:rsidTr="00280E37">
        <w:trPr>
          <w:trHeight w:val="32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7DE6" w14:textId="74A6A07F" w:rsidR="00280E37" w:rsidRPr="00122883" w:rsidRDefault="00280E37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</w:t>
            </w:r>
            <w:r w:rsidR="007D7597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</w:t>
            </w:r>
            <w:proofErr w:type="spellEnd"/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C39D" w14:textId="2A21B2E2" w:rsidR="00280E37" w:rsidRPr="00122883" w:rsidRDefault="007D7597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="00280E37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  <w:r w:rsidR="00280E37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="00280E37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80E37" w:rsidRPr="00122883" w14:paraId="605F988A" w14:textId="77777777" w:rsidTr="00280E37">
        <w:trPr>
          <w:trHeight w:val="32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57BA" w14:textId="69D8416B" w:rsidR="00280E37" w:rsidRPr="00161A6F" w:rsidRDefault="00280E37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d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5083" w14:textId="622E754E" w:rsidR="00280E37" w:rsidRPr="00161A6F" w:rsidRDefault="00675863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="00280E37"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7D7597"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  <w:r w:rsidR="00280E37"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7D7597"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="00280E37"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80E37" w:rsidRPr="00122883" w14:paraId="090C6075" w14:textId="77777777" w:rsidTr="00280E37">
        <w:trPr>
          <w:trHeight w:val="32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C4F8" w14:textId="77777777" w:rsidR="00280E37" w:rsidRPr="00122883" w:rsidRDefault="00280E37" w:rsidP="00280E3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ra-based regimens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5B4D" w14:textId="2B571D4F" w:rsidR="00280E37" w:rsidRPr="00122883" w:rsidRDefault="00675863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280E37" w:rsidRPr="00122883" w14:paraId="768537FB" w14:textId="77777777" w:rsidTr="00280E37">
        <w:trPr>
          <w:trHeight w:val="32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26EB" w14:textId="77777777" w:rsidR="00280E37" w:rsidRPr="00122883" w:rsidRDefault="00280E37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Vd</w:t>
            </w:r>
            <w:proofErr w:type="spellEnd"/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EAF9" w14:textId="1FD66C8D" w:rsidR="00280E37" w:rsidRPr="00122883" w:rsidRDefault="00675863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  <w:r w:rsidR="00280E37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3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  <w:r w:rsidR="00280E37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="00280E37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80E37" w:rsidRPr="00122883" w14:paraId="468D1888" w14:textId="77777777" w:rsidTr="000F5F66">
        <w:trPr>
          <w:trHeight w:val="119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9D1B" w14:textId="77777777" w:rsidR="00280E37" w:rsidRPr="00122883" w:rsidRDefault="00280E37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Rd</w:t>
            </w:r>
            <w:proofErr w:type="spellEnd"/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F7A3" w14:textId="00B82744" w:rsidR="00280E37" w:rsidRPr="00122883" w:rsidRDefault="00AE0EFC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58211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="00280E37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8211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  <w:r w:rsidR="00280E37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58211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="00280E37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40D92" w:rsidRPr="00122883" w14:paraId="24A5281A" w14:textId="77777777" w:rsidTr="00280E37">
        <w:trPr>
          <w:trHeight w:val="32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BD4A" w14:textId="3D5278DD" w:rsidR="00040D92" w:rsidRPr="00122883" w:rsidRDefault="00040D92" w:rsidP="00040D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-</w:t>
            </w:r>
            <w:proofErr w:type="spellStart"/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linexor</w:t>
            </w:r>
            <w:proofErr w:type="spellEnd"/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d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826C" w14:textId="64454AD8" w:rsidR="00040D92" w:rsidRPr="00122883" w:rsidRDefault="00040D92" w:rsidP="00040D92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 (</w:t>
            </w:r>
            <w:r w:rsidR="0058211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58211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80E37" w:rsidRPr="00122883" w14:paraId="373B29EF" w14:textId="77777777" w:rsidTr="00280E37">
        <w:trPr>
          <w:trHeight w:val="32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0FA3" w14:textId="77777777" w:rsidR="00280E37" w:rsidRPr="00161A6F" w:rsidRDefault="00280E37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-chemotherapy*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FD781" w14:textId="7B477F4A" w:rsidR="00280E37" w:rsidRPr="00161A6F" w:rsidRDefault="0058211C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280E37"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280E37"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="00280E37"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80E37" w:rsidRPr="00122883" w14:paraId="5B64B704" w14:textId="77777777" w:rsidTr="00280E37">
        <w:trPr>
          <w:trHeight w:val="32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A3FD" w14:textId="77777777" w:rsidR="00280E37" w:rsidRPr="00122883" w:rsidRDefault="00280E37" w:rsidP="00280E37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Pd</w:t>
            </w:r>
            <w:proofErr w:type="spellEnd"/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regimens</w:t>
            </w:r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CDCA" w14:textId="00EB32E5" w:rsidR="00280E37" w:rsidRPr="00122883" w:rsidRDefault="00280E37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B721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80E37" w:rsidRPr="00122883" w14:paraId="011D53D6" w14:textId="77777777" w:rsidTr="00280E37">
        <w:trPr>
          <w:trHeight w:val="320"/>
        </w:trPr>
        <w:tc>
          <w:tcPr>
            <w:tcW w:w="2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FF60" w14:textId="77777777" w:rsidR="00280E37" w:rsidRPr="00122883" w:rsidRDefault="00280E37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Pd</w:t>
            </w:r>
            <w:proofErr w:type="spellEnd"/>
          </w:p>
        </w:tc>
        <w:tc>
          <w:tcPr>
            <w:tcW w:w="2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E76F" w14:textId="39F0EFEB" w:rsidR="00280E37" w:rsidRPr="00122883" w:rsidRDefault="00B7211F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  <w:r w:rsidR="00280E37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</w:t>
            </w:r>
            <w:r w:rsidR="00280E37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="00280E37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80E37" w:rsidRPr="00122883" w14:paraId="010E4693" w14:textId="77777777" w:rsidTr="00122883">
        <w:trPr>
          <w:trHeight w:val="320"/>
        </w:trPr>
        <w:tc>
          <w:tcPr>
            <w:tcW w:w="2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5E94B" w14:textId="77777777" w:rsidR="00280E37" w:rsidRPr="00161A6F" w:rsidRDefault="00280E37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VPd</w:t>
            </w:r>
            <w:proofErr w:type="spellEnd"/>
          </w:p>
        </w:tc>
        <w:tc>
          <w:tcPr>
            <w:tcW w:w="2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3D710" w14:textId="30A5B77F" w:rsidR="00280E37" w:rsidRPr="00161A6F" w:rsidRDefault="00CB1EA8" w:rsidP="00280E37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280E37"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="00280E37"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="00280E37" w:rsidRPr="00161A6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2E8E6131" w14:textId="77777777" w:rsidR="00BD7F4B" w:rsidRPr="00122883" w:rsidRDefault="00BD7F4B" w:rsidP="00BD7F4B">
      <w:pPr>
        <w:rPr>
          <w:rFonts w:ascii="Times New Roman" w:hAnsi="Times New Roman" w:cs="Times New Roman"/>
          <w:sz w:val="20"/>
          <w:szCs w:val="20"/>
        </w:rPr>
      </w:pPr>
    </w:p>
    <w:p w14:paraId="2D6C46FA" w14:textId="5ADE7863" w:rsidR="00A126A4" w:rsidRPr="0043760E" w:rsidRDefault="00013A15" w:rsidP="0043760E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22883">
        <w:rPr>
          <w:rFonts w:ascii="Times New Roman" w:hAnsi="Times New Roman" w:cs="Times New Roman"/>
          <w:sz w:val="18"/>
          <w:szCs w:val="18"/>
        </w:rPr>
        <w:t xml:space="preserve">Data are shown as n (%). </w:t>
      </w:r>
      <w:r w:rsidR="00944804" w:rsidRPr="00122883">
        <w:rPr>
          <w:rFonts w:ascii="Times New Roman" w:hAnsi="Times New Roman" w:cs="Times New Roman"/>
          <w:sz w:val="18"/>
          <w:szCs w:val="18"/>
        </w:rPr>
        <w:t xml:space="preserve">*D-chemotherapy </w:t>
      </w:r>
      <w:r w:rsidR="00B7211F" w:rsidRPr="00122883">
        <w:rPr>
          <w:rFonts w:ascii="Times New Roman" w:hAnsi="Times New Roman" w:cs="Times New Roman"/>
          <w:sz w:val="18"/>
          <w:szCs w:val="18"/>
        </w:rPr>
        <w:t>refers</w:t>
      </w:r>
      <w:r w:rsidR="00954EA1" w:rsidRPr="00122883">
        <w:rPr>
          <w:rFonts w:ascii="Times New Roman" w:hAnsi="Times New Roman" w:cs="Times New Roman"/>
          <w:sz w:val="18"/>
          <w:szCs w:val="18"/>
        </w:rPr>
        <w:t xml:space="preserve"> </w:t>
      </w:r>
      <w:r w:rsidR="0071064D" w:rsidRPr="00122883">
        <w:rPr>
          <w:rFonts w:ascii="Times New Roman" w:hAnsi="Times New Roman" w:cs="Times New Roman"/>
          <w:sz w:val="18"/>
          <w:szCs w:val="18"/>
        </w:rPr>
        <w:t xml:space="preserve">to </w:t>
      </w:r>
      <w:r w:rsidR="00954EA1" w:rsidRPr="00122883">
        <w:rPr>
          <w:rFonts w:ascii="Times New Roman" w:hAnsi="Times New Roman" w:cs="Times New Roman"/>
          <w:sz w:val="18"/>
          <w:szCs w:val="18"/>
        </w:rPr>
        <w:t xml:space="preserve">daratumumab+ cisplatin+ etoposide+ </w:t>
      </w:r>
      <w:proofErr w:type="spellStart"/>
      <w:r w:rsidR="00954EA1" w:rsidRPr="00122883">
        <w:rPr>
          <w:rFonts w:ascii="Times New Roman" w:hAnsi="Times New Roman" w:cs="Times New Roman"/>
          <w:sz w:val="18"/>
          <w:szCs w:val="18"/>
        </w:rPr>
        <w:t>ifosfamide</w:t>
      </w:r>
      <w:proofErr w:type="spellEnd"/>
      <w:r w:rsidR="00954EA1" w:rsidRPr="00122883">
        <w:rPr>
          <w:rFonts w:ascii="Times New Roman" w:hAnsi="Times New Roman" w:cs="Times New Roman"/>
          <w:sz w:val="18"/>
          <w:szCs w:val="18"/>
        </w:rPr>
        <w:t xml:space="preserve">+ dexamethasone. </w:t>
      </w:r>
      <w:r w:rsidRPr="00122883">
        <w:rPr>
          <w:rFonts w:ascii="Times New Roman" w:hAnsi="Times New Roman" w:cs="Times New Roman"/>
          <w:sz w:val="18"/>
          <w:szCs w:val="18"/>
        </w:rPr>
        <w:t xml:space="preserve">V, bortezomib. </w:t>
      </w:r>
      <w:r w:rsidR="00944804" w:rsidRPr="00122883">
        <w:rPr>
          <w:rFonts w:ascii="Times New Roman" w:hAnsi="Times New Roman" w:cs="Times New Roman"/>
          <w:sz w:val="18"/>
          <w:szCs w:val="18"/>
        </w:rPr>
        <w:t xml:space="preserve">D, daratumumab. P, pomalidomide. d, dexamethasone. </w:t>
      </w:r>
      <w:r w:rsidR="00122883" w:rsidRPr="00122883">
        <w:rPr>
          <w:rFonts w:ascii="Times New Roman" w:hAnsi="Times New Roman" w:cs="Times New Roman"/>
          <w:sz w:val="18"/>
          <w:szCs w:val="18"/>
        </w:rPr>
        <w:t xml:space="preserve">I, </w:t>
      </w:r>
      <w:proofErr w:type="spellStart"/>
      <w:r w:rsidR="00122883" w:rsidRPr="00122883">
        <w:rPr>
          <w:rFonts w:ascii="Times New Roman" w:hAnsi="Times New Roman" w:cs="Times New Roman"/>
          <w:sz w:val="18"/>
          <w:szCs w:val="18"/>
        </w:rPr>
        <w:t>ixazomib</w:t>
      </w:r>
      <w:proofErr w:type="spellEnd"/>
      <w:r w:rsidR="00122883" w:rsidRPr="00122883">
        <w:rPr>
          <w:rFonts w:ascii="Times New Roman" w:hAnsi="Times New Roman" w:cs="Times New Roman"/>
          <w:sz w:val="18"/>
          <w:szCs w:val="18"/>
        </w:rPr>
        <w:t xml:space="preserve">. </w:t>
      </w:r>
      <w:r w:rsidRPr="00122883">
        <w:rPr>
          <w:rFonts w:ascii="Times New Roman" w:hAnsi="Times New Roman" w:cs="Times New Roman"/>
          <w:sz w:val="18"/>
          <w:szCs w:val="18"/>
        </w:rPr>
        <w:t xml:space="preserve">C, </w:t>
      </w:r>
      <w:r w:rsidR="00944804" w:rsidRPr="00122883">
        <w:rPr>
          <w:rFonts w:ascii="Times New Roman" w:hAnsi="Times New Roman" w:cs="Times New Roman"/>
          <w:sz w:val="18"/>
          <w:szCs w:val="18"/>
        </w:rPr>
        <w:t>cyclophosphamide.</w:t>
      </w:r>
      <w:r w:rsidR="0071064D" w:rsidRPr="00122883">
        <w:rPr>
          <w:rFonts w:ascii="Times New Roman" w:hAnsi="Times New Roman" w:cs="Times New Roman"/>
          <w:sz w:val="18"/>
          <w:szCs w:val="18"/>
        </w:rPr>
        <w:t xml:space="preserve"> </w:t>
      </w:r>
      <w:r w:rsidR="00944804" w:rsidRPr="00122883">
        <w:rPr>
          <w:rFonts w:ascii="Times New Roman" w:hAnsi="Times New Roman" w:cs="Times New Roman"/>
          <w:sz w:val="18"/>
          <w:szCs w:val="18"/>
        </w:rPr>
        <w:t>R, lenalidomide.</w:t>
      </w:r>
    </w:p>
    <w:p w14:paraId="156A16E9" w14:textId="77777777" w:rsidR="00A126A4" w:rsidRPr="00122883" w:rsidRDefault="00A126A4">
      <w:pPr>
        <w:rPr>
          <w:rFonts w:ascii="Times New Roman" w:eastAsia="DengXian" w:hAnsi="Times New Roman" w:cs="Times New Roman"/>
          <w:sz w:val="20"/>
          <w:szCs w:val="20"/>
        </w:rPr>
      </w:pPr>
      <w:r w:rsidRPr="00122883">
        <w:rPr>
          <w:rFonts w:ascii="Times New Roman" w:eastAsia="DengXian" w:hAnsi="Times New Roman" w:cs="Times New Roman"/>
          <w:sz w:val="20"/>
          <w:szCs w:val="20"/>
        </w:rPr>
        <w:br w:type="page"/>
      </w:r>
    </w:p>
    <w:p w14:paraId="21FD9AB3" w14:textId="7895884F" w:rsidR="00A126A4" w:rsidRPr="00122883" w:rsidRDefault="00A126A4" w:rsidP="00A126A4">
      <w:pPr>
        <w:rPr>
          <w:rFonts w:ascii="Times New Roman" w:hAnsi="Times New Roman" w:cs="Times New Roman"/>
          <w:sz w:val="20"/>
          <w:szCs w:val="20"/>
        </w:rPr>
      </w:pPr>
      <w:r w:rsidRPr="00122883">
        <w:rPr>
          <w:rFonts w:ascii="Times New Roman" w:hAnsi="Times New Roman" w:cs="Times New Roman"/>
          <w:sz w:val="20"/>
          <w:szCs w:val="20"/>
        </w:rPr>
        <w:lastRenderedPageBreak/>
        <w:t xml:space="preserve">Table S2. Detailed response of patients treated with Pom-based, Dara-based, and </w:t>
      </w:r>
      <w:proofErr w:type="spellStart"/>
      <w:r w:rsidRPr="00122883">
        <w:rPr>
          <w:rFonts w:ascii="Times New Roman" w:hAnsi="Times New Roman" w:cs="Times New Roman"/>
          <w:sz w:val="20"/>
          <w:szCs w:val="20"/>
        </w:rPr>
        <w:t>DPd</w:t>
      </w:r>
      <w:proofErr w:type="spellEnd"/>
      <w:r w:rsidRPr="00122883">
        <w:rPr>
          <w:rFonts w:ascii="Times New Roman" w:hAnsi="Times New Roman" w:cs="Times New Roman"/>
          <w:sz w:val="20"/>
          <w:szCs w:val="20"/>
        </w:rPr>
        <w:t xml:space="preserve"> regimens</w:t>
      </w:r>
    </w:p>
    <w:tbl>
      <w:tblPr>
        <w:tblStyle w:val="2"/>
        <w:tblpPr w:leftFromText="180" w:rightFromText="180" w:vertAnchor="text" w:horzAnchor="margin" w:tblpY="119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513"/>
        <w:gridCol w:w="1513"/>
        <w:gridCol w:w="1512"/>
        <w:gridCol w:w="782"/>
        <w:gridCol w:w="782"/>
        <w:gridCol w:w="779"/>
      </w:tblGrid>
      <w:tr w:rsidR="00A126A4" w:rsidRPr="00122883" w14:paraId="514C09D9" w14:textId="77777777" w:rsidTr="001228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02B4E5" w14:textId="77777777" w:rsidR="00A126A4" w:rsidRPr="00122883" w:rsidRDefault="00A126A4" w:rsidP="00A126A4">
            <w:pPr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Responses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29CAB" w14:textId="77777777" w:rsidR="00A126A4" w:rsidRPr="00122883" w:rsidRDefault="00A126A4" w:rsidP="00A12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Pom-based</w:t>
            </w:r>
          </w:p>
          <w:p w14:paraId="4EA1200A" w14:textId="77777777" w:rsidR="00A126A4" w:rsidRPr="00122883" w:rsidRDefault="00A126A4" w:rsidP="00A12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(n = 48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C30B6" w14:textId="77777777" w:rsidR="00122883" w:rsidRDefault="00A126A4" w:rsidP="00A12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 xml:space="preserve">Dara-based </w:t>
            </w:r>
          </w:p>
          <w:p w14:paraId="16570A42" w14:textId="5E613CF3" w:rsidR="00A126A4" w:rsidRPr="00122883" w:rsidRDefault="00A126A4" w:rsidP="00A12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(n = 68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314BA9" w14:textId="77777777" w:rsidR="00A126A4" w:rsidRPr="00122883" w:rsidRDefault="00A126A4" w:rsidP="00A12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proofErr w:type="spellStart"/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DPd</w:t>
            </w:r>
            <w:proofErr w:type="spellEnd"/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 xml:space="preserve"> </w:t>
            </w:r>
          </w:p>
          <w:p w14:paraId="12306964" w14:textId="77777777" w:rsidR="00A126A4" w:rsidRPr="00122883" w:rsidRDefault="00A126A4" w:rsidP="00A12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(n = 24)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47D062" w14:textId="77777777" w:rsidR="00A126A4" w:rsidRPr="00122883" w:rsidRDefault="00A126A4" w:rsidP="00A12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122883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 xml:space="preserve"> </w:t>
            </w:r>
          </w:p>
          <w:p w14:paraId="6C121C23" w14:textId="77777777" w:rsidR="00A126A4" w:rsidRPr="00122883" w:rsidRDefault="00A126A4" w:rsidP="00A12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value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E5112" w14:textId="77777777" w:rsidR="00A126A4" w:rsidRPr="00122883" w:rsidRDefault="00A126A4" w:rsidP="00A12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122883">
              <w:rPr>
                <w:rFonts w:ascii="Times New Roman" w:eastAsia="DengXian" w:hAnsi="Times New Roman" w:cs="Times New Roman"/>
                <w:i/>
                <w:iCs/>
                <w:kern w:val="2"/>
                <w:sz w:val="20"/>
                <w:szCs w:val="20"/>
                <w:vertAlign w:val="subscript"/>
              </w:rPr>
              <w:t>1</w:t>
            </w:r>
            <w:r w:rsidRPr="00122883">
              <w:rPr>
                <w:rFonts w:ascii="Times New Roman" w:eastAsia="DengXian" w:hAnsi="Times New Roman" w:cs="Times New Roman"/>
                <w:i/>
                <w:iCs/>
                <w:kern w:val="2"/>
                <w:sz w:val="20"/>
                <w:szCs w:val="20"/>
                <w:vertAlign w:val="superscript"/>
              </w:rPr>
              <w:t>*</w:t>
            </w:r>
            <w:r w:rsidRPr="00122883">
              <w:rPr>
                <w:rFonts w:ascii="Times New Roman" w:eastAsia="DengXian" w:hAnsi="Times New Roman" w:cs="Times New Roman"/>
                <w:i/>
                <w:iCs/>
                <w:kern w:val="2"/>
                <w:sz w:val="20"/>
                <w:szCs w:val="20"/>
                <w:vertAlign w:val="subscript"/>
              </w:rPr>
              <w:t xml:space="preserve"> </w:t>
            </w:r>
            <w:r w:rsidRPr="00122883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value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8D7D0" w14:textId="77777777" w:rsidR="00A126A4" w:rsidRPr="00122883" w:rsidRDefault="00A126A4" w:rsidP="00A126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i/>
                <w:iCs/>
                <w:kern w:val="2"/>
                <w:sz w:val="20"/>
                <w:szCs w:val="20"/>
              </w:rPr>
              <w:t>P</w:t>
            </w:r>
            <w:r w:rsidRPr="00122883">
              <w:rPr>
                <w:rFonts w:ascii="Times New Roman" w:eastAsia="DengXian" w:hAnsi="Times New Roman" w:cs="Times New Roman"/>
                <w:i/>
                <w:iCs/>
                <w:kern w:val="2"/>
                <w:sz w:val="20"/>
                <w:szCs w:val="20"/>
                <w:vertAlign w:val="subscript"/>
              </w:rPr>
              <w:t>2</w:t>
            </w:r>
            <w:r w:rsidRPr="0012288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  <w:r w:rsidRPr="00122883">
              <w:rPr>
                <w:rFonts w:ascii="Times New Roman" w:eastAsia="DengXian" w:hAnsi="Times New Roman" w:cs="Times New Roman"/>
                <w:i/>
                <w:iCs/>
                <w:kern w:val="2"/>
                <w:sz w:val="20"/>
                <w:szCs w:val="20"/>
                <w:vertAlign w:val="subscript"/>
              </w:rPr>
              <w:t xml:space="preserve"> </w:t>
            </w:r>
            <w:r w:rsidRPr="00122883">
              <w:rPr>
                <w:rFonts w:ascii="Times New Roman" w:eastAsia="DengXian" w:hAnsi="Times New Roman" w:cs="Times New Roman"/>
                <w:kern w:val="2"/>
                <w:sz w:val="20"/>
                <w:szCs w:val="20"/>
              </w:rPr>
              <w:t>value</w:t>
            </w:r>
          </w:p>
        </w:tc>
      </w:tr>
      <w:tr w:rsidR="00A126A4" w:rsidRPr="00122883" w14:paraId="61D6DC0E" w14:textId="77777777" w:rsidTr="00122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</w:tcPr>
          <w:p w14:paraId="6D22A804" w14:textId="77777777" w:rsidR="00A126A4" w:rsidRPr="00122883" w:rsidRDefault="00A126A4" w:rsidP="00A126A4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  <w:t>Evaluable for response, n</w:t>
            </w:r>
          </w:p>
        </w:tc>
        <w:tc>
          <w:tcPr>
            <w:tcW w:w="911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659487A7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45</w:t>
            </w:r>
          </w:p>
        </w:tc>
        <w:tc>
          <w:tcPr>
            <w:tcW w:w="911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0E250895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65</w:t>
            </w:r>
          </w:p>
        </w:tc>
        <w:tc>
          <w:tcPr>
            <w:tcW w:w="911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DC6F9B8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24</w:t>
            </w:r>
          </w:p>
        </w:tc>
        <w:tc>
          <w:tcPr>
            <w:tcW w:w="471" w:type="pct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1566ED86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C00000"/>
                <w:kern w:val="2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one" w:sz="0" w:space="0" w:color="auto"/>
            </w:tcBorders>
          </w:tcPr>
          <w:p w14:paraId="28B2F3D0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C00000"/>
                <w:kern w:val="2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none" w:sz="0" w:space="0" w:color="auto"/>
            </w:tcBorders>
          </w:tcPr>
          <w:p w14:paraId="74404D00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126A4" w:rsidRPr="00122883" w14:paraId="5891485C" w14:textId="77777777" w:rsidTr="001228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noWrap/>
            <w:vAlign w:val="center"/>
          </w:tcPr>
          <w:p w14:paraId="0AC4E406" w14:textId="77777777" w:rsidR="00A126A4" w:rsidRPr="00122883" w:rsidRDefault="00A126A4" w:rsidP="00A126A4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  <w:t>ORR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3E6C72FA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26 (57.8)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6183AE85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55 (84.6)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13CB0C05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8 (75.0)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6F98DE46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0.007</w:t>
            </w:r>
          </w:p>
        </w:tc>
        <w:tc>
          <w:tcPr>
            <w:tcW w:w="471" w:type="pct"/>
          </w:tcPr>
          <w:p w14:paraId="5694280D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0.002</w:t>
            </w:r>
          </w:p>
        </w:tc>
        <w:tc>
          <w:tcPr>
            <w:tcW w:w="469" w:type="pct"/>
          </w:tcPr>
          <w:p w14:paraId="0CD1680C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0.16</w:t>
            </w:r>
          </w:p>
        </w:tc>
      </w:tr>
      <w:tr w:rsidR="00A126A4" w:rsidRPr="00122883" w14:paraId="4A96A1F7" w14:textId="77777777" w:rsidTr="00122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891CD82" w14:textId="77777777" w:rsidR="00A126A4" w:rsidRPr="00122883" w:rsidRDefault="00A126A4" w:rsidP="00A126A4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</w:pPr>
            <w:bookmarkStart w:id="0" w:name="OLE_LINK21"/>
            <w:bookmarkStart w:id="1" w:name="OLE_LINK22"/>
            <w:r w:rsidRPr="00122883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  <w:t>≥</w:t>
            </w:r>
            <w:bookmarkEnd w:id="0"/>
            <w:bookmarkEnd w:id="1"/>
            <w:r w:rsidRPr="00122883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  <w:t xml:space="preserve"> VGPR </w:t>
            </w:r>
          </w:p>
        </w:tc>
        <w:tc>
          <w:tcPr>
            <w:tcW w:w="91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C85D721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7 (15.6)</w:t>
            </w:r>
          </w:p>
        </w:tc>
        <w:tc>
          <w:tcPr>
            <w:tcW w:w="91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659B0432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27 (41.5)</w:t>
            </w:r>
          </w:p>
        </w:tc>
        <w:tc>
          <w:tcPr>
            <w:tcW w:w="91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6FCF212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8 (33.3)</w:t>
            </w:r>
          </w:p>
        </w:tc>
        <w:tc>
          <w:tcPr>
            <w:tcW w:w="47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0DF5257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0.02</w:t>
            </w:r>
          </w:p>
        </w:tc>
        <w:tc>
          <w:tcPr>
            <w:tcW w:w="471" w:type="pct"/>
            <w:tcBorders>
              <w:top w:val="none" w:sz="0" w:space="0" w:color="auto"/>
              <w:bottom w:val="none" w:sz="0" w:space="0" w:color="auto"/>
            </w:tcBorders>
          </w:tcPr>
          <w:p w14:paraId="0266971F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/>
                <w:bCs/>
                <w:kern w:val="2"/>
                <w:sz w:val="20"/>
                <w:szCs w:val="20"/>
              </w:rPr>
              <w:t>0.004</w:t>
            </w: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34C026A0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 w:themeColor="text1"/>
                <w:kern w:val="2"/>
                <w:sz w:val="20"/>
                <w:szCs w:val="20"/>
              </w:rPr>
              <w:t>0.09</w:t>
            </w:r>
          </w:p>
        </w:tc>
      </w:tr>
      <w:tr w:rsidR="00A126A4" w:rsidRPr="00122883" w14:paraId="1960D20D" w14:textId="77777777" w:rsidTr="001228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  <w:noWrap/>
            <w:vAlign w:val="center"/>
          </w:tcPr>
          <w:p w14:paraId="0FD06969" w14:textId="77777777" w:rsidR="00A126A4" w:rsidRPr="00122883" w:rsidRDefault="00A126A4" w:rsidP="00A126A4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  <w:t xml:space="preserve">≥ CR </w:t>
            </w:r>
          </w:p>
        </w:tc>
        <w:tc>
          <w:tcPr>
            <w:tcW w:w="911" w:type="pct"/>
            <w:vAlign w:val="center"/>
          </w:tcPr>
          <w:p w14:paraId="49688B1B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2 (4.4)</w:t>
            </w:r>
          </w:p>
        </w:tc>
        <w:tc>
          <w:tcPr>
            <w:tcW w:w="911" w:type="pct"/>
            <w:noWrap/>
            <w:vAlign w:val="center"/>
          </w:tcPr>
          <w:p w14:paraId="4AAD59DC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1 (16.9)</w:t>
            </w:r>
          </w:p>
        </w:tc>
        <w:tc>
          <w:tcPr>
            <w:tcW w:w="911" w:type="pct"/>
            <w:noWrap/>
            <w:vAlign w:val="center"/>
          </w:tcPr>
          <w:p w14:paraId="775D1899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5 (20.8)</w:t>
            </w:r>
          </w:p>
        </w:tc>
        <w:tc>
          <w:tcPr>
            <w:tcW w:w="471" w:type="pct"/>
            <w:noWrap/>
            <w:vAlign w:val="center"/>
          </w:tcPr>
          <w:p w14:paraId="498590F4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0.09</w:t>
            </w:r>
          </w:p>
        </w:tc>
        <w:tc>
          <w:tcPr>
            <w:tcW w:w="471" w:type="pct"/>
          </w:tcPr>
          <w:p w14:paraId="2416C5B9" w14:textId="77777777" w:rsidR="00A126A4" w:rsidRPr="00122883" w:rsidRDefault="00A126A4" w:rsidP="00A126A4">
            <w:pPr>
              <w:ind w:left="64" w:hangingChars="32" w:hanging="6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69" w:type="pct"/>
          </w:tcPr>
          <w:p w14:paraId="18ABFEF6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A126A4" w:rsidRPr="00122883" w14:paraId="5B16AF35" w14:textId="77777777" w:rsidTr="00122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3266F66B" w14:textId="77777777" w:rsidR="00A126A4" w:rsidRPr="00122883" w:rsidRDefault="00A126A4" w:rsidP="00A126A4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  <w:t>VGPR</w:t>
            </w:r>
          </w:p>
        </w:tc>
        <w:tc>
          <w:tcPr>
            <w:tcW w:w="91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33083B77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5 (11.1)</w:t>
            </w:r>
          </w:p>
        </w:tc>
        <w:tc>
          <w:tcPr>
            <w:tcW w:w="91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5DDE20D7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6 (24.6)</w:t>
            </w:r>
          </w:p>
        </w:tc>
        <w:tc>
          <w:tcPr>
            <w:tcW w:w="91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2D9EC56D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3 (12.5)</w:t>
            </w:r>
          </w:p>
        </w:tc>
        <w:tc>
          <w:tcPr>
            <w:tcW w:w="47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3F08C0F6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one" w:sz="0" w:space="0" w:color="auto"/>
              <w:bottom w:val="none" w:sz="0" w:space="0" w:color="auto"/>
            </w:tcBorders>
          </w:tcPr>
          <w:p w14:paraId="4DDF7974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11433A0D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A126A4" w:rsidRPr="00122883" w14:paraId="0A7BC08B" w14:textId="77777777" w:rsidTr="0012288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shd w:val="clear" w:color="auto" w:fill="auto"/>
            <w:noWrap/>
            <w:vAlign w:val="center"/>
          </w:tcPr>
          <w:p w14:paraId="104C5DB9" w14:textId="77777777" w:rsidR="00A126A4" w:rsidRPr="00122883" w:rsidRDefault="00A126A4" w:rsidP="00A126A4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  <w:t>PR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5CB43109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9 (42.2)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07CA1445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28 (43.1)</w:t>
            </w:r>
          </w:p>
        </w:tc>
        <w:tc>
          <w:tcPr>
            <w:tcW w:w="911" w:type="pct"/>
            <w:shd w:val="clear" w:color="auto" w:fill="auto"/>
            <w:noWrap/>
            <w:vAlign w:val="center"/>
          </w:tcPr>
          <w:p w14:paraId="6E78410D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0 (41.7)</w:t>
            </w:r>
          </w:p>
        </w:tc>
        <w:tc>
          <w:tcPr>
            <w:tcW w:w="471" w:type="pct"/>
            <w:noWrap/>
            <w:vAlign w:val="center"/>
          </w:tcPr>
          <w:p w14:paraId="16649373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71" w:type="pct"/>
          </w:tcPr>
          <w:p w14:paraId="2B7962D8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469" w:type="pct"/>
          </w:tcPr>
          <w:p w14:paraId="6AD1B78E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A126A4" w:rsidRPr="00122883" w14:paraId="10A17474" w14:textId="77777777" w:rsidTr="001228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48965502" w14:textId="77777777" w:rsidR="00A126A4" w:rsidRPr="00122883" w:rsidRDefault="00A126A4" w:rsidP="00A126A4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  <w:t>MR</w:t>
            </w:r>
          </w:p>
        </w:tc>
        <w:tc>
          <w:tcPr>
            <w:tcW w:w="91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A4816A0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6 (13.3)</w:t>
            </w:r>
          </w:p>
        </w:tc>
        <w:tc>
          <w:tcPr>
            <w:tcW w:w="91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4A98DD5A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3 (4.6)</w:t>
            </w:r>
          </w:p>
        </w:tc>
        <w:tc>
          <w:tcPr>
            <w:tcW w:w="911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vAlign w:val="center"/>
          </w:tcPr>
          <w:p w14:paraId="6570AEBE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3 (12.5)</w:t>
            </w:r>
          </w:p>
        </w:tc>
        <w:tc>
          <w:tcPr>
            <w:tcW w:w="471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EECA231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one" w:sz="0" w:space="0" w:color="auto"/>
              <w:bottom w:val="none" w:sz="0" w:space="0" w:color="auto"/>
            </w:tcBorders>
          </w:tcPr>
          <w:p w14:paraId="4716EC3F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one" w:sz="0" w:space="0" w:color="auto"/>
              <w:bottom w:val="none" w:sz="0" w:space="0" w:color="auto"/>
            </w:tcBorders>
          </w:tcPr>
          <w:p w14:paraId="5571FA70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6A4" w:rsidRPr="00122883" w14:paraId="61790F87" w14:textId="77777777" w:rsidTr="000C0D6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tcBorders>
              <w:bottom w:val="nil"/>
            </w:tcBorders>
            <w:shd w:val="clear" w:color="auto" w:fill="auto"/>
            <w:noWrap/>
          </w:tcPr>
          <w:p w14:paraId="1CFD50D9" w14:textId="77777777" w:rsidR="00A126A4" w:rsidRPr="00122883" w:rsidRDefault="00A126A4" w:rsidP="00A126A4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  <w:t>SD</w:t>
            </w:r>
          </w:p>
        </w:tc>
        <w:tc>
          <w:tcPr>
            <w:tcW w:w="911" w:type="pct"/>
            <w:tcBorders>
              <w:bottom w:val="nil"/>
            </w:tcBorders>
            <w:shd w:val="clear" w:color="auto" w:fill="auto"/>
          </w:tcPr>
          <w:p w14:paraId="3D134BFB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1 (25.0)</w:t>
            </w:r>
          </w:p>
        </w:tc>
        <w:tc>
          <w:tcPr>
            <w:tcW w:w="911" w:type="pct"/>
            <w:tcBorders>
              <w:bottom w:val="nil"/>
            </w:tcBorders>
            <w:shd w:val="clear" w:color="auto" w:fill="auto"/>
            <w:noWrap/>
          </w:tcPr>
          <w:p w14:paraId="2856AA09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6 (9.2)</w:t>
            </w:r>
          </w:p>
        </w:tc>
        <w:tc>
          <w:tcPr>
            <w:tcW w:w="911" w:type="pct"/>
            <w:tcBorders>
              <w:bottom w:val="nil"/>
            </w:tcBorders>
            <w:shd w:val="clear" w:color="auto" w:fill="auto"/>
            <w:noWrap/>
          </w:tcPr>
          <w:p w14:paraId="1FC5EA8C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3 (12.5)</w:t>
            </w:r>
          </w:p>
        </w:tc>
        <w:tc>
          <w:tcPr>
            <w:tcW w:w="471" w:type="pct"/>
            <w:tcBorders>
              <w:bottom w:val="nil"/>
            </w:tcBorders>
            <w:noWrap/>
            <w:vAlign w:val="center"/>
          </w:tcPr>
          <w:p w14:paraId="06C3B715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bottom w:val="nil"/>
            </w:tcBorders>
          </w:tcPr>
          <w:p w14:paraId="1D535947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bottom w:val="nil"/>
            </w:tcBorders>
          </w:tcPr>
          <w:p w14:paraId="2194B88F" w14:textId="77777777" w:rsidR="00A126A4" w:rsidRPr="00122883" w:rsidRDefault="00A126A4" w:rsidP="00A126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126A4" w:rsidRPr="00122883" w14:paraId="51263FB4" w14:textId="77777777" w:rsidTr="000C0D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C55961D" w14:textId="77777777" w:rsidR="00A126A4" w:rsidRPr="00122883" w:rsidRDefault="00A126A4" w:rsidP="00A126A4">
            <w:pPr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2"/>
                <w:sz w:val="20"/>
                <w:szCs w:val="20"/>
              </w:rPr>
              <w:t>PD</w:t>
            </w: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6CE233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2 (4.4)</w:t>
            </w: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E2EAE8C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1 (1.5)</w:t>
            </w:r>
          </w:p>
        </w:tc>
        <w:tc>
          <w:tcPr>
            <w:tcW w:w="9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FEAF99E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kern w:val="2"/>
                <w:sz w:val="20"/>
                <w:szCs w:val="20"/>
              </w:rPr>
              <w:t>0 (0.0)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476E430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</w:tcPr>
          <w:p w14:paraId="301CCB59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9" w:type="pct"/>
            <w:tcBorders>
              <w:top w:val="nil"/>
              <w:bottom w:val="single" w:sz="4" w:space="0" w:color="auto"/>
            </w:tcBorders>
          </w:tcPr>
          <w:p w14:paraId="5BB1DADD" w14:textId="77777777" w:rsidR="00A126A4" w:rsidRPr="00122883" w:rsidRDefault="00A126A4" w:rsidP="00A126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914B87D" w14:textId="77777777" w:rsidR="00A126A4" w:rsidRPr="00122883" w:rsidRDefault="00A126A4" w:rsidP="00A126A4">
      <w:pPr>
        <w:rPr>
          <w:rFonts w:ascii="Times New Roman" w:eastAsia="DengXian" w:hAnsi="Times New Roman" w:cs="Times New Roman"/>
          <w:color w:val="000000"/>
          <w:sz w:val="20"/>
          <w:szCs w:val="20"/>
        </w:rPr>
      </w:pPr>
    </w:p>
    <w:p w14:paraId="1AA0C499" w14:textId="6AF6672D" w:rsidR="009736D5" w:rsidRPr="00122883" w:rsidRDefault="00A126A4" w:rsidP="000C0D6E">
      <w:pPr>
        <w:spacing w:line="360" w:lineRule="auto"/>
        <w:rPr>
          <w:rFonts w:ascii="Times New Roman" w:eastAsia="DengXian" w:hAnsi="Times New Roman" w:cs="Times New Roman"/>
          <w:sz w:val="18"/>
          <w:szCs w:val="18"/>
        </w:rPr>
      </w:pPr>
      <w:r w:rsidRPr="00122883">
        <w:rPr>
          <w:rFonts w:ascii="Times New Roman" w:hAnsi="Times New Roman" w:cs="Times New Roman"/>
          <w:sz w:val="18"/>
          <w:szCs w:val="18"/>
        </w:rPr>
        <w:t>Data are shown as n (%) unless otherwise stated. *</w:t>
      </w:r>
      <w:r w:rsidRPr="0012288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122883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1</w:t>
      </w:r>
      <w:r w:rsidRPr="00122883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122883">
        <w:rPr>
          <w:rFonts w:ascii="Times New Roman" w:hAnsi="Times New Roman" w:cs="Times New Roman"/>
          <w:sz w:val="18"/>
          <w:szCs w:val="18"/>
        </w:rPr>
        <w:t xml:space="preserve">value: comparison between Pom-based and Dara-based group. </w:t>
      </w:r>
      <w:bookmarkStart w:id="2" w:name="OLE_LINK23"/>
      <w:r w:rsidRPr="00122883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bookmarkEnd w:id="2"/>
      <w:r w:rsidRPr="00122883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122883">
        <w:rPr>
          <w:rFonts w:ascii="Times New Roman" w:hAnsi="Times New Roman" w:cs="Times New Roman"/>
          <w:i/>
          <w:iCs/>
          <w:sz w:val="18"/>
          <w:szCs w:val="18"/>
          <w:vertAlign w:val="subscript"/>
        </w:rPr>
        <w:t>2</w:t>
      </w:r>
      <w:r w:rsidRPr="00122883">
        <w:rPr>
          <w:rFonts w:ascii="Times New Roman" w:hAnsi="Times New Roman" w:cs="Times New Roman"/>
          <w:sz w:val="18"/>
          <w:szCs w:val="18"/>
        </w:rPr>
        <w:t xml:space="preserve"> value: comparison between Pom-based and </w:t>
      </w:r>
      <w:proofErr w:type="spellStart"/>
      <w:r w:rsidRPr="00122883">
        <w:rPr>
          <w:rFonts w:ascii="Times New Roman" w:hAnsi="Times New Roman" w:cs="Times New Roman"/>
          <w:sz w:val="18"/>
          <w:szCs w:val="18"/>
        </w:rPr>
        <w:t>DPd</w:t>
      </w:r>
      <w:proofErr w:type="spellEnd"/>
      <w:r w:rsidRPr="00122883">
        <w:rPr>
          <w:rFonts w:ascii="Times New Roman" w:hAnsi="Times New Roman" w:cs="Times New Roman"/>
          <w:sz w:val="18"/>
          <w:szCs w:val="18"/>
        </w:rPr>
        <w:t xml:space="preserve"> group. ORR, overall response rate. CR, complete response. VGPR, very good partial response. PR, partial response. MR, minimal response. SD, stable disease. PD, progression disease. Pom-based, pomalidomide-based. Dara-based, daratumumab-based. </w:t>
      </w:r>
      <w:proofErr w:type="spellStart"/>
      <w:r w:rsidRPr="00122883">
        <w:rPr>
          <w:rFonts w:ascii="Times New Roman" w:hAnsi="Times New Roman" w:cs="Times New Roman"/>
          <w:sz w:val="18"/>
          <w:szCs w:val="18"/>
        </w:rPr>
        <w:t>DPd</w:t>
      </w:r>
      <w:proofErr w:type="spellEnd"/>
      <w:r w:rsidRPr="00122883">
        <w:rPr>
          <w:rFonts w:ascii="Times New Roman" w:hAnsi="Times New Roman" w:cs="Times New Roman"/>
          <w:sz w:val="18"/>
          <w:szCs w:val="18"/>
        </w:rPr>
        <w:t>, daratumumab plus pomalidomide and dexamethasone.</w:t>
      </w:r>
    </w:p>
    <w:p w14:paraId="45212C0B" w14:textId="7FF9AA41" w:rsidR="00954EA1" w:rsidRPr="00122883" w:rsidRDefault="00954EA1" w:rsidP="00B95954">
      <w:pPr>
        <w:ind w:rightChars="859" w:right="2062"/>
        <w:rPr>
          <w:rFonts w:ascii="Times New Roman" w:eastAsia="DengXian" w:hAnsi="Times New Roman" w:cs="Times New Roman"/>
          <w:sz w:val="20"/>
          <w:szCs w:val="20"/>
        </w:rPr>
      </w:pPr>
      <w:r w:rsidRPr="00122883">
        <w:rPr>
          <w:rFonts w:ascii="Times New Roman" w:eastAsia="DengXian" w:hAnsi="Times New Roman" w:cs="Times New Roman"/>
          <w:sz w:val="20"/>
          <w:szCs w:val="20"/>
        </w:rPr>
        <w:br w:type="page"/>
      </w:r>
    </w:p>
    <w:tbl>
      <w:tblPr>
        <w:tblpPr w:leftFromText="180" w:rightFromText="180" w:vertAnchor="page" w:horzAnchor="margin" w:tblpY="1979"/>
        <w:tblW w:w="5000" w:type="pct"/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991"/>
        <w:gridCol w:w="1984"/>
        <w:gridCol w:w="930"/>
      </w:tblGrid>
      <w:tr w:rsidR="00BD7F4B" w:rsidRPr="00122883" w14:paraId="3E405CFF" w14:textId="77777777" w:rsidTr="00BD7F4B">
        <w:trPr>
          <w:trHeight w:val="320"/>
        </w:trPr>
        <w:tc>
          <w:tcPr>
            <w:tcW w:w="1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FA42C" w14:textId="77777777" w:rsidR="00BD7F4B" w:rsidRPr="000C0D6E" w:rsidRDefault="00BD7F4B" w:rsidP="00BD7F4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6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arameter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9E588" w14:textId="77777777" w:rsidR="00BD7F4B" w:rsidRPr="000C0D6E" w:rsidRDefault="00BD7F4B" w:rsidP="0012288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6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Univariate OR for ORR (95% 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75910" w14:textId="77777777" w:rsidR="00BD7F4B" w:rsidRPr="000C0D6E" w:rsidRDefault="00BD7F4B" w:rsidP="0012288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6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C0D6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2E4A" w14:textId="77777777" w:rsidR="00122883" w:rsidRPr="000C0D6E" w:rsidRDefault="00BD7F4B" w:rsidP="00122883">
            <w:pPr>
              <w:ind w:rightChars="-52" w:right="-125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6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nivariate HR for </w:t>
            </w:r>
          </w:p>
          <w:p w14:paraId="72B09FAA" w14:textId="5F6C082A" w:rsidR="00BD7F4B" w:rsidRPr="000C0D6E" w:rsidRDefault="00BD7F4B" w:rsidP="00122883">
            <w:pPr>
              <w:ind w:rightChars="-52" w:right="-125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6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FS (95% CI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A2953" w14:textId="77777777" w:rsidR="00BD7F4B" w:rsidRPr="000C0D6E" w:rsidRDefault="00BD7F4B" w:rsidP="0012288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0D6E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C0D6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D7F4B" w:rsidRPr="00122883" w14:paraId="346720CB" w14:textId="77777777" w:rsidTr="00BD7F4B">
        <w:trPr>
          <w:trHeight w:val="320"/>
        </w:trPr>
        <w:tc>
          <w:tcPr>
            <w:tcW w:w="14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889D" w14:textId="77777777" w:rsidR="00BD7F4B" w:rsidRPr="00122883" w:rsidRDefault="00BD7F4B" w:rsidP="00BD7F4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eatment (Pom-based reference)</w:t>
            </w:r>
          </w:p>
        </w:tc>
        <w:tc>
          <w:tcPr>
            <w:tcW w:w="11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1D10B" w14:textId="77777777" w:rsidR="00BD7F4B" w:rsidRPr="00122883" w:rsidRDefault="00BD7F4B" w:rsidP="00BD7F4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D5CF4" w14:textId="77777777" w:rsidR="00BD7F4B" w:rsidRPr="00122883" w:rsidRDefault="00BD7F4B" w:rsidP="00BD7F4B">
            <w:pPr>
              <w:ind w:leftChars="-20" w:left="-48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BAD4" w14:textId="77777777" w:rsidR="00BD7F4B" w:rsidRPr="00122883" w:rsidRDefault="00BD7F4B" w:rsidP="00BD7F4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4E14" w14:textId="77777777" w:rsidR="00BD7F4B" w:rsidRPr="00122883" w:rsidRDefault="00BD7F4B" w:rsidP="00BD7F4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7F4B" w:rsidRPr="00122883" w14:paraId="4F50D4DC" w14:textId="77777777" w:rsidTr="000F5F66">
        <w:trPr>
          <w:trHeight w:val="3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E92E" w14:textId="77777777" w:rsidR="00BD7F4B" w:rsidRPr="00122883" w:rsidRDefault="00BD7F4B" w:rsidP="00BD7F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ara-based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76F6" w14:textId="3E0D832E" w:rsidR="00BD7F4B" w:rsidRPr="00122883" w:rsidRDefault="00E85315" w:rsidP="0012288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2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="003C2D68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3C2D68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688D" w14:textId="276E4837" w:rsidR="00BD7F4B" w:rsidRPr="00122883" w:rsidRDefault="00BD7F4B" w:rsidP="000F5F66">
            <w:pPr>
              <w:ind w:leftChars="-20" w:left="-48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</w:t>
            </w:r>
            <w:r w:rsidR="003C2D68" w:rsidRPr="0012288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</w:t>
            </w:r>
            <w:r w:rsidR="00E85315" w:rsidRPr="0012288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B100" w14:textId="22524B44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9D559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9D559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0</w:t>
            </w:r>
            <w:r w:rsidR="009D559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9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4DA6" w14:textId="4A1E2221" w:rsidR="00BD7F4B" w:rsidRPr="000C0D6E" w:rsidRDefault="00BD7F4B" w:rsidP="000F5F66">
            <w:pPr>
              <w:jc w:val="both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C0D6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</w:t>
            </w:r>
            <w:r w:rsidR="00EE2896" w:rsidRPr="000C0D6E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BD7F4B" w:rsidRPr="00122883" w14:paraId="6841ACA4" w14:textId="77777777" w:rsidTr="000F5F66">
        <w:trPr>
          <w:trHeight w:val="3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E9EA" w14:textId="77777777" w:rsidR="00BD7F4B" w:rsidRPr="00122883" w:rsidRDefault="00BD7F4B" w:rsidP="00BD7F4B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Pd</w:t>
            </w:r>
            <w:proofErr w:type="spellEnd"/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A8B9" w14:textId="4CFD78A9" w:rsidR="00BD7F4B" w:rsidRPr="00122883" w:rsidRDefault="003C2D68" w:rsidP="0012288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</w:t>
            </w:r>
            <w:r w:rsidR="00E8531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="00E8531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</w:t>
            </w:r>
            <w:r w:rsidR="00E8531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9EA5" w14:textId="330ACD8D" w:rsidR="00BD7F4B" w:rsidRPr="00122883" w:rsidRDefault="00BD7F4B" w:rsidP="000F5F66">
            <w:pPr>
              <w:ind w:leftChars="-20" w:left="-48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E85315" w:rsidRPr="0012288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E6D2" w14:textId="66B7DAA4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9D559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="00EE2896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0.3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EE2896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000C" w14:textId="364BABAB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9D559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EE2896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BD7F4B" w:rsidRPr="00122883" w14:paraId="06BD4083" w14:textId="77777777" w:rsidTr="000F5F66">
        <w:trPr>
          <w:trHeight w:val="3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F914" w14:textId="2E834885" w:rsidR="00BD7F4B" w:rsidRPr="00122883" w:rsidRDefault="00BD7F4B" w:rsidP="00BD7F4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e (≤</w:t>
            </w:r>
            <w:r w:rsidR="0071064D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 vs &gt;</w:t>
            </w:r>
            <w:r w:rsidR="0071064D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4484" w14:textId="097536FD" w:rsidR="00BD7F4B" w:rsidRPr="00122883" w:rsidRDefault="00BD7F4B" w:rsidP="0012288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 w:rsidR="003C2D68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3C2D68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5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4409" w14:textId="70CB4606" w:rsidR="00BD7F4B" w:rsidRPr="00122883" w:rsidRDefault="00BD7F4B" w:rsidP="000F5F66">
            <w:pPr>
              <w:ind w:leftChars="-20" w:left="-48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3C2D68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DD12" w14:textId="0E3C15EC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7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C02C" w14:textId="3221C05F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</w:t>
            </w:r>
          </w:p>
        </w:tc>
      </w:tr>
      <w:tr w:rsidR="00BD7F4B" w:rsidRPr="00122883" w14:paraId="4F4A7420" w14:textId="77777777" w:rsidTr="000F5F66">
        <w:trPr>
          <w:trHeight w:val="3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A3FA" w14:textId="77777777" w:rsidR="00BD7F4B" w:rsidRPr="00122883" w:rsidRDefault="00BD7F4B" w:rsidP="00BD7F4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xtramedullary disease (no vs yes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851E" w14:textId="7DE91CF9" w:rsidR="00BD7F4B" w:rsidRPr="00122883" w:rsidRDefault="003C2D68" w:rsidP="0012288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7477" w14:textId="4FA109DA" w:rsidR="00BD7F4B" w:rsidRPr="00122883" w:rsidRDefault="00BD7F4B" w:rsidP="000F5F66">
            <w:pPr>
              <w:ind w:leftChars="-20" w:left="-48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C548" w14:textId="4923B94B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9D559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</w:t>
            </w:r>
            <w:r w:rsidR="009D559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4301" w14:textId="7A883DEC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0C0D6E" w:rsidRPr="00122883" w14:paraId="7251D824" w14:textId="77777777" w:rsidTr="000F5F66">
        <w:trPr>
          <w:trHeight w:val="3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FDDF" w14:textId="03E177E6" w:rsidR="000C0D6E" w:rsidRPr="00122883" w:rsidRDefault="000C0D6E" w:rsidP="000C0D6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S (I+II vs III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6186D" w14:textId="7BC16B46" w:rsidR="000C0D6E" w:rsidRPr="00122883" w:rsidRDefault="000C0D6E" w:rsidP="000C0D6E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0 (0.13-1.2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BADA" w14:textId="463D4986" w:rsidR="000C0D6E" w:rsidRPr="00122883" w:rsidRDefault="000C0D6E" w:rsidP="000C0D6E">
            <w:pPr>
              <w:ind w:leftChars="-20" w:left="-48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43250" w14:textId="383A8581" w:rsidR="000C0D6E" w:rsidRPr="00122883" w:rsidRDefault="000C0D6E" w:rsidP="000C0D6E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3 (0.79-2.6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D6DE" w14:textId="382067F3" w:rsidR="000C0D6E" w:rsidRPr="00122883" w:rsidRDefault="000C0D6E" w:rsidP="000C0D6E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sz w:val="20"/>
                <w:szCs w:val="20"/>
              </w:rPr>
              <w:t>0.24</w:t>
            </w:r>
          </w:p>
        </w:tc>
      </w:tr>
      <w:tr w:rsidR="00BD7F4B" w:rsidRPr="00122883" w14:paraId="2789D826" w14:textId="77777777" w:rsidTr="000F5F66">
        <w:trPr>
          <w:trHeight w:val="3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C5A4" w14:textId="77777777" w:rsidR="00BD7F4B" w:rsidRPr="00122883" w:rsidRDefault="00BD7F4B" w:rsidP="00BD7F4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SS (I+II vs III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127F" w14:textId="277EAFD0" w:rsidR="00BD7F4B" w:rsidRPr="00122883" w:rsidRDefault="00BD7F4B" w:rsidP="0012288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7F79C4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7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7DF5" w14:textId="422B7842" w:rsidR="00BD7F4B" w:rsidRPr="00122883" w:rsidRDefault="00BD7F4B" w:rsidP="000F5F66">
            <w:pPr>
              <w:ind w:leftChars="-20" w:left="-48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7F79C4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0875" w14:textId="7D14427C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9D559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2BEB" w14:textId="0D479180" w:rsidR="00BD7F4B" w:rsidRPr="00122883" w:rsidRDefault="009D559C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6D3E35" w:rsidRPr="00122883" w14:paraId="444BD040" w14:textId="77777777" w:rsidTr="000F5F66">
        <w:trPr>
          <w:trHeight w:val="30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F45B" w14:textId="77777777" w:rsidR="00BD7F4B" w:rsidRPr="00122883" w:rsidRDefault="00BD7F4B" w:rsidP="00BD7F4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togenetics (no high risk or NA vs high risk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C3CFF" w14:textId="6374D7D2" w:rsidR="00BD7F4B" w:rsidRPr="00122883" w:rsidRDefault="00BD7F4B" w:rsidP="0012288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2</w:t>
            </w:r>
            <w:r w:rsidR="007F79C4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</w:t>
            </w:r>
            <w:r w:rsidR="007F79C4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D8E1" w14:textId="14888F39" w:rsidR="00BD7F4B" w:rsidRPr="00122883" w:rsidRDefault="00BD7F4B" w:rsidP="000F5F66">
            <w:pPr>
              <w:ind w:leftChars="-20" w:left="-48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7F79C4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0C33" w14:textId="2CEEB181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 w:rsidR="009D559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9D559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9D559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DFEA" w14:textId="5C1C7688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A774DB" w:rsidRPr="00122883">
              <w:rPr>
                <w:rFonts w:ascii="Times New Roman" w:eastAsia="DengXian" w:hAnsi="Times New Roman" w:cs="Times New Roman"/>
                <w:sz w:val="20"/>
                <w:szCs w:val="20"/>
              </w:rPr>
              <w:t>20</w:t>
            </w:r>
          </w:p>
        </w:tc>
      </w:tr>
      <w:tr w:rsidR="00BD7F4B" w:rsidRPr="00122883" w14:paraId="3EE0D695" w14:textId="77777777" w:rsidTr="000F5F66">
        <w:trPr>
          <w:trHeight w:val="3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0297" w14:textId="77777777" w:rsidR="00BD7F4B" w:rsidRPr="00122883" w:rsidRDefault="00BD7F4B" w:rsidP="00BD7F4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eGFR </w:t>
            </w:r>
          </w:p>
          <w:p w14:paraId="0F4D1E72" w14:textId="7D08DBBC" w:rsidR="00BD7F4B" w:rsidRPr="00122883" w:rsidRDefault="00BD7F4B" w:rsidP="00BD7F4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&lt;</w:t>
            </w:r>
            <w:r w:rsidR="0071064D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60 vs </w:t>
            </w:r>
            <m:oMath>
              <m:r>
                <w:rPr>
                  <w:rFonts w:ascii="Cambria Math" w:eastAsia="DengXian" w:hAnsi="Cambria Math" w:cs="Times New Roman"/>
                  <w:color w:val="000000"/>
                  <w:sz w:val="20"/>
                  <w:szCs w:val="20"/>
                </w:rPr>
                <m:t xml:space="preserve">≥ </m:t>
              </m:r>
            </m:oMath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 ml/min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A8C0" w14:textId="652AA81F" w:rsidR="00BD7F4B" w:rsidRPr="00122883" w:rsidRDefault="007F79C4" w:rsidP="0012288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</w:t>
            </w:r>
            <w:r w:rsidR="0019281E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7D1B" w14:textId="3080AC31" w:rsidR="00BD7F4B" w:rsidRPr="00122883" w:rsidRDefault="00BD7F4B" w:rsidP="000F5F66">
            <w:pPr>
              <w:ind w:leftChars="-20" w:left="-48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AB471F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46DA" w14:textId="2539437B" w:rsidR="00BD7F4B" w:rsidRPr="00122883" w:rsidRDefault="009D559C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156E" w14:textId="20DE8094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9D559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="00A774D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6D3E35" w:rsidRPr="00122883" w14:paraId="6FF7EFD9" w14:textId="77777777" w:rsidTr="000F5F66">
        <w:trPr>
          <w:trHeight w:val="3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DFC1" w14:textId="34DDD7B2" w:rsidR="00BD7F4B" w:rsidRPr="00122883" w:rsidRDefault="00BD7F4B" w:rsidP="00BD7F4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ECOG PS (0-1 vs </w:t>
            </w:r>
            <m:oMath>
              <m:r>
                <w:rPr>
                  <w:rFonts w:ascii="Cambria Math" w:eastAsia="DengXian" w:hAnsi="Cambria Math" w:cs="Times New Roman"/>
                  <w:color w:val="000000"/>
                  <w:sz w:val="20"/>
                  <w:szCs w:val="20"/>
                </w:rPr>
                <m:t xml:space="preserve">≥ </m:t>
              </m:r>
            </m:oMath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8CFD9" w14:textId="587BA579" w:rsidR="00BD7F4B" w:rsidRPr="00122883" w:rsidRDefault="00BD7F4B" w:rsidP="0012288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</w:t>
            </w:r>
            <w:r w:rsidR="00A86DE4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2</w:t>
            </w:r>
            <w:r w:rsidR="00A86DE4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</w:t>
            </w:r>
            <w:r w:rsidR="007F79C4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="00A86DE4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7E6A" w14:textId="1A8801B4" w:rsidR="00BD7F4B" w:rsidRPr="00122883" w:rsidRDefault="00BD7F4B" w:rsidP="000F5F66">
            <w:pPr>
              <w:ind w:leftChars="-20" w:left="-48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7F79C4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="00A86DE4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8664" w14:textId="525D6D32" w:rsidR="00BD7F4B" w:rsidRPr="00122883" w:rsidRDefault="00A774DB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6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1.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</w:t>
            </w:r>
            <w:r w:rsidR="009D559C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9B04" w14:textId="6D185342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</w:t>
            </w:r>
            <w:r w:rsidR="00A774DB" w:rsidRPr="0012288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</w:tr>
      <w:tr w:rsidR="00BD7F4B" w:rsidRPr="00122883" w14:paraId="341E2F47" w14:textId="77777777" w:rsidTr="000F5F66">
        <w:trPr>
          <w:trHeight w:val="3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67C3" w14:textId="77777777" w:rsidR="00BD7F4B" w:rsidRPr="00122883" w:rsidRDefault="00BD7F4B" w:rsidP="00BD7F4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rior antimyeloma </w:t>
            </w:r>
          </w:p>
          <w:p w14:paraId="50C863E7" w14:textId="77777777" w:rsidR="00BD7F4B" w:rsidRPr="00122883" w:rsidRDefault="00BD7F4B" w:rsidP="00BD7F4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lines of therapy 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D7A5F" w14:textId="1D68CCCC" w:rsidR="00BD7F4B" w:rsidRPr="00122883" w:rsidRDefault="007F79C4" w:rsidP="0012288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</w:t>
            </w:r>
            <w:r w:rsidR="00A86DE4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661A" w14:textId="5885791D" w:rsidR="00BD7F4B" w:rsidRPr="00122883" w:rsidRDefault="00BD7F4B" w:rsidP="000F5F66">
            <w:pPr>
              <w:ind w:leftChars="-20" w:left="-48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7F79C4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DA3F" w14:textId="4741B333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381DB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="0098186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381DB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="0098186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</w:t>
            </w:r>
            <w:r w:rsidR="0098186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84D2" w14:textId="3E847E06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381DB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98186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BD7F4B" w:rsidRPr="00122883" w14:paraId="406FEB59" w14:textId="77777777" w:rsidTr="000F5F66">
        <w:trPr>
          <w:trHeight w:val="3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791C" w14:textId="62852064" w:rsidR="00BD7F4B" w:rsidRPr="00122883" w:rsidRDefault="00B43477" w:rsidP="00BD7F4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Lenalidomide 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refractory </w:t>
            </w:r>
          </w:p>
          <w:p w14:paraId="311AD122" w14:textId="77777777" w:rsidR="00BD7F4B" w:rsidRPr="00122883" w:rsidRDefault="00BD7F4B" w:rsidP="00BD7F4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no vs yes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D466" w14:textId="0A512F7F" w:rsidR="00BD7F4B" w:rsidRPr="00122883" w:rsidRDefault="00BD7F4B" w:rsidP="0012288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703CD2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="00E8531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703CD2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E8531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</w:t>
            </w:r>
            <w:r w:rsidR="00E8531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3F18" w14:textId="6797C505" w:rsidR="00BD7F4B" w:rsidRPr="00122883" w:rsidRDefault="00BD7F4B" w:rsidP="000F5F66">
            <w:pPr>
              <w:ind w:leftChars="-20" w:left="-48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9281E" w:rsidRPr="0012288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85315" w:rsidRPr="0012288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673E" w14:textId="76CDD2B6" w:rsidR="00BD7F4B" w:rsidRPr="00122883" w:rsidRDefault="00381DB5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 w:rsidR="00EE2896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98186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</w:t>
            </w:r>
            <w:r w:rsidR="00EE2896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98186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9</w:t>
            </w:r>
            <w:r w:rsidR="00EE2896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  <w:r w:rsidR="00BD7F4B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8219" w14:textId="59361467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0.0</w:t>
            </w:r>
            <w:r w:rsidR="00EE2896" w:rsidRPr="00122883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BD7F4B" w:rsidRPr="00122883" w14:paraId="7B93164A" w14:textId="77777777" w:rsidTr="000F5F66">
        <w:trPr>
          <w:trHeight w:val="320"/>
        </w:trPr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8F53" w14:textId="7EDDD99E" w:rsidR="00BD7F4B" w:rsidRPr="00122883" w:rsidRDefault="00BD7F4B" w:rsidP="00BD7F4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I refractory (no vs yes)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1C65" w14:textId="4A2509DA" w:rsidR="00BD7F4B" w:rsidRPr="00122883" w:rsidRDefault="00BD7F4B" w:rsidP="0012288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E8531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703CD2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="00E8531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E8531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.</w:t>
            </w:r>
            <w:r w:rsidR="00E8531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4633" w14:textId="09F7D25B" w:rsidR="00BD7F4B" w:rsidRPr="00122883" w:rsidRDefault="00BD7F4B" w:rsidP="000F5F66">
            <w:pPr>
              <w:ind w:leftChars="-20" w:left="-48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85315" w:rsidRPr="0012288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07DE" w14:textId="73475801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 w:rsidR="00EE2896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9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EE2896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98186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 w:rsidR="00EE2896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="0098186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9482" w14:textId="13081654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EE2896" w:rsidRPr="00122883">
              <w:rPr>
                <w:rFonts w:ascii="Times New Roman" w:eastAsia="DengXian" w:hAnsi="Times New Roman" w:cs="Times New Roman"/>
                <w:sz w:val="20"/>
                <w:szCs w:val="20"/>
              </w:rPr>
              <w:t>74</w:t>
            </w:r>
          </w:p>
        </w:tc>
      </w:tr>
      <w:tr w:rsidR="00BD7F4B" w:rsidRPr="00122883" w14:paraId="12657F4C" w14:textId="77777777" w:rsidTr="000F5F66">
        <w:trPr>
          <w:trHeight w:val="320"/>
        </w:trPr>
        <w:tc>
          <w:tcPr>
            <w:tcW w:w="1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B17A2" w14:textId="77777777" w:rsidR="00BD7F4B" w:rsidRPr="00122883" w:rsidRDefault="00BD7F4B" w:rsidP="00BD7F4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Double refractory </w:t>
            </w:r>
          </w:p>
          <w:p w14:paraId="0E567A58" w14:textId="77777777" w:rsidR="00BD7F4B" w:rsidRPr="00122883" w:rsidRDefault="00BD7F4B" w:rsidP="00BD7F4B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no vs yes)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0494D" w14:textId="0E361006" w:rsidR="00BD7F4B" w:rsidRPr="00122883" w:rsidRDefault="00BD7F4B" w:rsidP="00122883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</w:t>
            </w:r>
            <w:r w:rsidR="00703CD2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="00E8531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703CD2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="00E8531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</w:t>
            </w:r>
            <w:r w:rsidR="00703CD2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  <w:r w:rsidR="00E8531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8E5D0" w14:textId="4B115FB1" w:rsidR="00BD7F4B" w:rsidRPr="00122883" w:rsidRDefault="00BD7F4B" w:rsidP="000F5F66">
            <w:pPr>
              <w:ind w:leftChars="-20" w:left="-48"/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85315" w:rsidRPr="00122883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54A69" w14:textId="26E1E0EA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</w:t>
            </w:r>
            <w:r w:rsidR="00381DB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="00EE2896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(0.</w:t>
            </w:r>
            <w:r w:rsidR="00381DB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  <w:r w:rsidR="00EE2896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</w:t>
            </w:r>
            <w:r w:rsidR="00381DB5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</w:t>
            </w:r>
            <w:r w:rsidR="00EE2896"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  <w:r w:rsidRPr="00122883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45CB7" w14:textId="427E44DA" w:rsidR="00BD7F4B" w:rsidRPr="00122883" w:rsidRDefault="00BD7F4B" w:rsidP="000F5F66">
            <w:pPr>
              <w:jc w:val="both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122883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 w:rsidR="00EE2896" w:rsidRPr="00122883">
              <w:rPr>
                <w:rFonts w:ascii="Times New Roman" w:eastAsia="DengXian" w:hAnsi="Times New Roman" w:cs="Times New Roman"/>
                <w:sz w:val="20"/>
                <w:szCs w:val="20"/>
              </w:rPr>
              <w:t>18</w:t>
            </w:r>
          </w:p>
        </w:tc>
      </w:tr>
    </w:tbl>
    <w:p w14:paraId="5BA700F4" w14:textId="289FCE0F" w:rsidR="008007C5" w:rsidRPr="00122883" w:rsidRDefault="00BD7F4B" w:rsidP="00BD7F4B">
      <w:pPr>
        <w:ind w:right="1757"/>
        <w:rPr>
          <w:rFonts w:ascii="Times New Roman" w:eastAsia="DengXian" w:hAnsi="Times New Roman" w:cs="Times New Roman"/>
          <w:sz w:val="20"/>
          <w:szCs w:val="20"/>
        </w:rPr>
      </w:pPr>
      <w:r w:rsidRPr="00122883">
        <w:rPr>
          <w:rFonts w:ascii="Times New Roman" w:eastAsia="DengXian" w:hAnsi="Times New Roman" w:cs="Times New Roman"/>
          <w:sz w:val="20"/>
          <w:szCs w:val="20"/>
        </w:rPr>
        <w:t>Table S</w:t>
      </w:r>
      <w:r w:rsidR="00A126A4" w:rsidRPr="00122883">
        <w:rPr>
          <w:rFonts w:ascii="Times New Roman" w:eastAsia="DengXian" w:hAnsi="Times New Roman" w:cs="Times New Roman"/>
          <w:sz w:val="20"/>
          <w:szCs w:val="20"/>
        </w:rPr>
        <w:t>3</w:t>
      </w:r>
      <w:r w:rsidRPr="00122883">
        <w:rPr>
          <w:rFonts w:ascii="Times New Roman" w:eastAsia="DengXian" w:hAnsi="Times New Roman" w:cs="Times New Roman"/>
          <w:sz w:val="20"/>
          <w:szCs w:val="20"/>
        </w:rPr>
        <w:t>. Univariate analysis OR for ORR and HR for PFS</w:t>
      </w:r>
    </w:p>
    <w:p w14:paraId="4E9790DF" w14:textId="77777777" w:rsidR="008007C5" w:rsidRPr="00122883" w:rsidRDefault="008007C5" w:rsidP="008007C5">
      <w:pPr>
        <w:rPr>
          <w:rFonts w:ascii="Times New Roman" w:eastAsia="DengXian" w:hAnsi="Times New Roman" w:cs="Times New Roman"/>
          <w:sz w:val="18"/>
          <w:szCs w:val="18"/>
        </w:rPr>
      </w:pPr>
    </w:p>
    <w:p w14:paraId="6B98AB09" w14:textId="23BD4183" w:rsidR="00BD7F4B" w:rsidRPr="0043760E" w:rsidRDefault="008007C5" w:rsidP="0043760E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122883">
        <w:rPr>
          <w:rFonts w:ascii="Times New Roman" w:hAnsi="Times New Roman" w:cs="Times New Roman"/>
          <w:sz w:val="18"/>
          <w:szCs w:val="18"/>
        </w:rPr>
        <w:t xml:space="preserve">HR (95% CI) and OR (95% CI) have been rounded to the nearest hundredth. HR, hazard ratio. </w:t>
      </w:r>
      <w:r w:rsidR="000C0D6E">
        <w:rPr>
          <w:rFonts w:ascii="Times New Roman" w:hAnsi="Times New Roman" w:cs="Times New Roman"/>
          <w:sz w:val="18"/>
          <w:szCs w:val="18"/>
        </w:rPr>
        <w:t xml:space="preserve">OR, odds ratio. </w:t>
      </w:r>
      <w:r w:rsidRPr="00122883">
        <w:rPr>
          <w:rFonts w:ascii="Times New Roman" w:hAnsi="Times New Roman" w:cs="Times New Roman"/>
          <w:sz w:val="18"/>
          <w:szCs w:val="18"/>
        </w:rPr>
        <w:t xml:space="preserve">CI, confidence interval. </w:t>
      </w:r>
      <w:r w:rsidR="000C0D6E" w:rsidRPr="00122883">
        <w:rPr>
          <w:rFonts w:ascii="Times New Roman" w:hAnsi="Times New Roman" w:cs="Times New Roman"/>
          <w:sz w:val="18"/>
          <w:szCs w:val="18"/>
        </w:rPr>
        <w:t xml:space="preserve">Dara-based, daratumumab-based. </w:t>
      </w:r>
      <w:proofErr w:type="spellStart"/>
      <w:r w:rsidR="000C0D6E" w:rsidRPr="00122883">
        <w:rPr>
          <w:rFonts w:ascii="Times New Roman" w:hAnsi="Times New Roman" w:cs="Times New Roman"/>
          <w:sz w:val="18"/>
          <w:szCs w:val="18"/>
        </w:rPr>
        <w:t>DPd</w:t>
      </w:r>
      <w:proofErr w:type="spellEnd"/>
      <w:r w:rsidR="000C0D6E" w:rsidRPr="00122883">
        <w:rPr>
          <w:rFonts w:ascii="Times New Roman" w:hAnsi="Times New Roman" w:cs="Times New Roman"/>
          <w:sz w:val="18"/>
          <w:szCs w:val="18"/>
        </w:rPr>
        <w:t>, daratumumab plus pomalidomide and dexamethasone.</w:t>
      </w:r>
      <w:r w:rsidR="000C0D6E">
        <w:rPr>
          <w:rFonts w:ascii="Times New Roman" w:hAnsi="Times New Roman" w:cs="Times New Roman"/>
          <w:sz w:val="18"/>
          <w:szCs w:val="18"/>
        </w:rPr>
        <w:t xml:space="preserve"> </w:t>
      </w:r>
      <w:r w:rsidR="000C0D6E" w:rsidRPr="0049207F">
        <w:rPr>
          <w:rFonts w:ascii="Times New Roman" w:hAnsi="Times New Roman" w:cs="Times New Roman"/>
          <w:sz w:val="18"/>
          <w:szCs w:val="18"/>
        </w:rPr>
        <w:t xml:space="preserve">DS, Durie-Salmon Staging System. ISS, International Staging System. </w:t>
      </w:r>
      <w:r w:rsidR="000C0D6E" w:rsidRPr="00122883">
        <w:rPr>
          <w:rFonts w:ascii="Times New Roman" w:hAnsi="Times New Roman" w:cs="Times New Roman"/>
          <w:sz w:val="18"/>
          <w:szCs w:val="18"/>
        </w:rPr>
        <w:t>NA, not available.</w:t>
      </w:r>
      <w:r w:rsidR="000C0D6E" w:rsidRPr="000C0D6E">
        <w:rPr>
          <w:rFonts w:ascii="Times New Roman" w:hAnsi="Times New Roman" w:cs="Times New Roman"/>
          <w:sz w:val="18"/>
          <w:szCs w:val="18"/>
        </w:rPr>
        <w:t xml:space="preserve"> </w:t>
      </w:r>
      <w:r w:rsidR="000C0D6E" w:rsidRPr="0049207F">
        <w:rPr>
          <w:rFonts w:ascii="Times New Roman" w:hAnsi="Times New Roman" w:cs="Times New Roman"/>
          <w:sz w:val="18"/>
          <w:szCs w:val="18"/>
        </w:rPr>
        <w:t>eGFR, estimated glomerular filtration rate by Cockcroft-Gault equation. ECOG PS, Eastern Cooperative Oncology Group performance status.</w:t>
      </w:r>
      <w:r w:rsidR="000C0D6E">
        <w:rPr>
          <w:rFonts w:ascii="Times New Roman" w:hAnsi="Times New Roman" w:cs="Times New Roman"/>
          <w:sz w:val="18"/>
          <w:szCs w:val="18"/>
        </w:rPr>
        <w:t xml:space="preserve"> PI, proteasome inhibitor.</w:t>
      </w:r>
    </w:p>
    <w:sectPr w:rsidR="00BD7F4B" w:rsidRPr="0043760E" w:rsidSect="00D5563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0F653" w14:textId="77777777" w:rsidR="007F44B5" w:rsidRDefault="007F44B5" w:rsidP="00D2255A">
      <w:r>
        <w:separator/>
      </w:r>
    </w:p>
  </w:endnote>
  <w:endnote w:type="continuationSeparator" w:id="0">
    <w:p w14:paraId="7039F06F" w14:textId="77777777" w:rsidR="007F44B5" w:rsidRDefault="007F44B5" w:rsidP="00D225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5BBAF" w14:textId="77777777" w:rsidR="007F44B5" w:rsidRDefault="007F44B5" w:rsidP="00D2255A">
      <w:r>
        <w:separator/>
      </w:r>
    </w:p>
  </w:footnote>
  <w:footnote w:type="continuationSeparator" w:id="0">
    <w:p w14:paraId="55989679" w14:textId="77777777" w:rsidR="007F44B5" w:rsidRDefault="007F44B5" w:rsidP="00D225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868"/>
    <w:rsid w:val="00000F54"/>
    <w:rsid w:val="00004529"/>
    <w:rsid w:val="000101F2"/>
    <w:rsid w:val="00013A15"/>
    <w:rsid w:val="00040D92"/>
    <w:rsid w:val="00040DE9"/>
    <w:rsid w:val="0004392A"/>
    <w:rsid w:val="00047E2D"/>
    <w:rsid w:val="000650E9"/>
    <w:rsid w:val="00067C15"/>
    <w:rsid w:val="000712C2"/>
    <w:rsid w:val="000964E4"/>
    <w:rsid w:val="000B3485"/>
    <w:rsid w:val="000B38EF"/>
    <w:rsid w:val="000B7C65"/>
    <w:rsid w:val="000C0D6E"/>
    <w:rsid w:val="000C2DC3"/>
    <w:rsid w:val="000C5CE2"/>
    <w:rsid w:val="000D3360"/>
    <w:rsid w:val="000F08CD"/>
    <w:rsid w:val="000F39EB"/>
    <w:rsid w:val="000F5F66"/>
    <w:rsid w:val="000F62C9"/>
    <w:rsid w:val="00122883"/>
    <w:rsid w:val="00140342"/>
    <w:rsid w:val="00145CB1"/>
    <w:rsid w:val="00155FE3"/>
    <w:rsid w:val="00161A6F"/>
    <w:rsid w:val="00176EC4"/>
    <w:rsid w:val="00181044"/>
    <w:rsid w:val="0019281E"/>
    <w:rsid w:val="001A1647"/>
    <w:rsid w:val="001C1DC2"/>
    <w:rsid w:val="001D09F9"/>
    <w:rsid w:val="001E06DF"/>
    <w:rsid w:val="0021496C"/>
    <w:rsid w:val="0022134A"/>
    <w:rsid w:val="00250D0A"/>
    <w:rsid w:val="0026039F"/>
    <w:rsid w:val="002612A6"/>
    <w:rsid w:val="00261456"/>
    <w:rsid w:val="0026740C"/>
    <w:rsid w:val="00275DBA"/>
    <w:rsid w:val="00280E37"/>
    <w:rsid w:val="00283408"/>
    <w:rsid w:val="002924B4"/>
    <w:rsid w:val="002A1177"/>
    <w:rsid w:val="002B2519"/>
    <w:rsid w:val="002C0924"/>
    <w:rsid w:val="002C1172"/>
    <w:rsid w:val="002E0749"/>
    <w:rsid w:val="002E1D9E"/>
    <w:rsid w:val="002E5691"/>
    <w:rsid w:val="00300D54"/>
    <w:rsid w:val="00311CE7"/>
    <w:rsid w:val="0033399E"/>
    <w:rsid w:val="00337807"/>
    <w:rsid w:val="00351609"/>
    <w:rsid w:val="003536D9"/>
    <w:rsid w:val="00355842"/>
    <w:rsid w:val="00381DB5"/>
    <w:rsid w:val="00382126"/>
    <w:rsid w:val="00383631"/>
    <w:rsid w:val="00393B0B"/>
    <w:rsid w:val="003B3F7E"/>
    <w:rsid w:val="003B511A"/>
    <w:rsid w:val="003C0A31"/>
    <w:rsid w:val="003C2D68"/>
    <w:rsid w:val="003C3C52"/>
    <w:rsid w:val="003D2CD2"/>
    <w:rsid w:val="003D31DA"/>
    <w:rsid w:val="003D614F"/>
    <w:rsid w:val="003E0483"/>
    <w:rsid w:val="003E27C5"/>
    <w:rsid w:val="003F6DE7"/>
    <w:rsid w:val="003F724D"/>
    <w:rsid w:val="003F7CA5"/>
    <w:rsid w:val="00405F19"/>
    <w:rsid w:val="00417039"/>
    <w:rsid w:val="00425C5F"/>
    <w:rsid w:val="00427BA9"/>
    <w:rsid w:val="0043760E"/>
    <w:rsid w:val="004411DC"/>
    <w:rsid w:val="00445568"/>
    <w:rsid w:val="0044637D"/>
    <w:rsid w:val="004465D5"/>
    <w:rsid w:val="004471DF"/>
    <w:rsid w:val="00457B9E"/>
    <w:rsid w:val="00472CBB"/>
    <w:rsid w:val="0048366F"/>
    <w:rsid w:val="004917E4"/>
    <w:rsid w:val="004964E5"/>
    <w:rsid w:val="004A1208"/>
    <w:rsid w:val="004B50E4"/>
    <w:rsid w:val="004B7DF3"/>
    <w:rsid w:val="004C3EAB"/>
    <w:rsid w:val="004D0AFD"/>
    <w:rsid w:val="004D1D06"/>
    <w:rsid w:val="004D58C6"/>
    <w:rsid w:val="004E5129"/>
    <w:rsid w:val="004F1A5F"/>
    <w:rsid w:val="004F37B0"/>
    <w:rsid w:val="0051087B"/>
    <w:rsid w:val="00510D27"/>
    <w:rsid w:val="005136AE"/>
    <w:rsid w:val="005149BC"/>
    <w:rsid w:val="005209FE"/>
    <w:rsid w:val="005307AC"/>
    <w:rsid w:val="00536053"/>
    <w:rsid w:val="00560B8A"/>
    <w:rsid w:val="005657E2"/>
    <w:rsid w:val="0058211C"/>
    <w:rsid w:val="005A176F"/>
    <w:rsid w:val="005A5626"/>
    <w:rsid w:val="005B4A3F"/>
    <w:rsid w:val="005B5418"/>
    <w:rsid w:val="005C5FA0"/>
    <w:rsid w:val="005C6F53"/>
    <w:rsid w:val="005D0156"/>
    <w:rsid w:val="005D4868"/>
    <w:rsid w:val="005F06B2"/>
    <w:rsid w:val="005F72E3"/>
    <w:rsid w:val="0060083D"/>
    <w:rsid w:val="00625005"/>
    <w:rsid w:val="00635717"/>
    <w:rsid w:val="00641AE9"/>
    <w:rsid w:val="0064343A"/>
    <w:rsid w:val="00643FF1"/>
    <w:rsid w:val="006477AF"/>
    <w:rsid w:val="006520BA"/>
    <w:rsid w:val="00662888"/>
    <w:rsid w:val="006670BA"/>
    <w:rsid w:val="00672713"/>
    <w:rsid w:val="00675863"/>
    <w:rsid w:val="006805B3"/>
    <w:rsid w:val="00685E2C"/>
    <w:rsid w:val="00697052"/>
    <w:rsid w:val="006A1727"/>
    <w:rsid w:val="006C2169"/>
    <w:rsid w:val="006D3E35"/>
    <w:rsid w:val="006E21E7"/>
    <w:rsid w:val="006E2355"/>
    <w:rsid w:val="006E6BEB"/>
    <w:rsid w:val="006F1190"/>
    <w:rsid w:val="006F5DB0"/>
    <w:rsid w:val="006F6A64"/>
    <w:rsid w:val="007027B3"/>
    <w:rsid w:val="00703CD2"/>
    <w:rsid w:val="0070415E"/>
    <w:rsid w:val="0071064D"/>
    <w:rsid w:val="007173BA"/>
    <w:rsid w:val="00737A4F"/>
    <w:rsid w:val="00757F46"/>
    <w:rsid w:val="007A1D61"/>
    <w:rsid w:val="007A2A62"/>
    <w:rsid w:val="007B361E"/>
    <w:rsid w:val="007C7329"/>
    <w:rsid w:val="007D00F4"/>
    <w:rsid w:val="007D1458"/>
    <w:rsid w:val="007D7597"/>
    <w:rsid w:val="007E19D8"/>
    <w:rsid w:val="007F10B4"/>
    <w:rsid w:val="007F37BA"/>
    <w:rsid w:val="007F44B5"/>
    <w:rsid w:val="007F79C4"/>
    <w:rsid w:val="008007C5"/>
    <w:rsid w:val="00816685"/>
    <w:rsid w:val="0082227B"/>
    <w:rsid w:val="00822BFD"/>
    <w:rsid w:val="00824389"/>
    <w:rsid w:val="00824AF5"/>
    <w:rsid w:val="00830AB8"/>
    <w:rsid w:val="008434C5"/>
    <w:rsid w:val="00853A57"/>
    <w:rsid w:val="0085449B"/>
    <w:rsid w:val="00861C2F"/>
    <w:rsid w:val="00867797"/>
    <w:rsid w:val="00871561"/>
    <w:rsid w:val="00880EFE"/>
    <w:rsid w:val="00881CD1"/>
    <w:rsid w:val="008934DA"/>
    <w:rsid w:val="008A7720"/>
    <w:rsid w:val="008A7A27"/>
    <w:rsid w:val="008B3F93"/>
    <w:rsid w:val="008B539E"/>
    <w:rsid w:val="008B5F11"/>
    <w:rsid w:val="008B713D"/>
    <w:rsid w:val="008E1BFE"/>
    <w:rsid w:val="00902B38"/>
    <w:rsid w:val="00934F68"/>
    <w:rsid w:val="00944804"/>
    <w:rsid w:val="00946C00"/>
    <w:rsid w:val="00946E26"/>
    <w:rsid w:val="00954EA1"/>
    <w:rsid w:val="00957797"/>
    <w:rsid w:val="0096726E"/>
    <w:rsid w:val="00970050"/>
    <w:rsid w:val="00970CB2"/>
    <w:rsid w:val="009736D5"/>
    <w:rsid w:val="00981865"/>
    <w:rsid w:val="00981ACF"/>
    <w:rsid w:val="00982974"/>
    <w:rsid w:val="009908BE"/>
    <w:rsid w:val="009A0E4E"/>
    <w:rsid w:val="009A131A"/>
    <w:rsid w:val="009A22E8"/>
    <w:rsid w:val="009B78DD"/>
    <w:rsid w:val="009C1633"/>
    <w:rsid w:val="009C4F83"/>
    <w:rsid w:val="009D0D63"/>
    <w:rsid w:val="009D559C"/>
    <w:rsid w:val="009E4122"/>
    <w:rsid w:val="009F5B27"/>
    <w:rsid w:val="00A07BB0"/>
    <w:rsid w:val="00A10750"/>
    <w:rsid w:val="00A126A4"/>
    <w:rsid w:val="00A15B64"/>
    <w:rsid w:val="00A22C3D"/>
    <w:rsid w:val="00A31236"/>
    <w:rsid w:val="00A313F8"/>
    <w:rsid w:val="00A40A78"/>
    <w:rsid w:val="00A4139F"/>
    <w:rsid w:val="00A615B2"/>
    <w:rsid w:val="00A66844"/>
    <w:rsid w:val="00A70235"/>
    <w:rsid w:val="00A73155"/>
    <w:rsid w:val="00A774DB"/>
    <w:rsid w:val="00A77821"/>
    <w:rsid w:val="00A86DE4"/>
    <w:rsid w:val="00AA5A54"/>
    <w:rsid w:val="00AB471F"/>
    <w:rsid w:val="00AB5B68"/>
    <w:rsid w:val="00AC14E8"/>
    <w:rsid w:val="00AE0EFC"/>
    <w:rsid w:val="00AF3735"/>
    <w:rsid w:val="00B02041"/>
    <w:rsid w:val="00B05839"/>
    <w:rsid w:val="00B073B0"/>
    <w:rsid w:val="00B118F0"/>
    <w:rsid w:val="00B11A78"/>
    <w:rsid w:val="00B224FA"/>
    <w:rsid w:val="00B24CC6"/>
    <w:rsid w:val="00B3209E"/>
    <w:rsid w:val="00B34CED"/>
    <w:rsid w:val="00B43477"/>
    <w:rsid w:val="00B4725D"/>
    <w:rsid w:val="00B61AB6"/>
    <w:rsid w:val="00B62E2E"/>
    <w:rsid w:val="00B7211F"/>
    <w:rsid w:val="00B72E14"/>
    <w:rsid w:val="00B8178B"/>
    <w:rsid w:val="00B842A3"/>
    <w:rsid w:val="00B86F15"/>
    <w:rsid w:val="00B95954"/>
    <w:rsid w:val="00BA0E30"/>
    <w:rsid w:val="00BA1794"/>
    <w:rsid w:val="00BA1972"/>
    <w:rsid w:val="00BA49BA"/>
    <w:rsid w:val="00BC3542"/>
    <w:rsid w:val="00BD16A2"/>
    <w:rsid w:val="00BD7F4B"/>
    <w:rsid w:val="00BE1408"/>
    <w:rsid w:val="00BE5AFF"/>
    <w:rsid w:val="00C00CA4"/>
    <w:rsid w:val="00C11328"/>
    <w:rsid w:val="00C11E46"/>
    <w:rsid w:val="00C12A11"/>
    <w:rsid w:val="00C35BF3"/>
    <w:rsid w:val="00C42377"/>
    <w:rsid w:val="00C456A9"/>
    <w:rsid w:val="00C64463"/>
    <w:rsid w:val="00C655AF"/>
    <w:rsid w:val="00C84292"/>
    <w:rsid w:val="00C95B9F"/>
    <w:rsid w:val="00CB1EA8"/>
    <w:rsid w:val="00CC3269"/>
    <w:rsid w:val="00CC378B"/>
    <w:rsid w:val="00CC3B68"/>
    <w:rsid w:val="00CD109D"/>
    <w:rsid w:val="00CE0E46"/>
    <w:rsid w:val="00CE63F3"/>
    <w:rsid w:val="00CF12EE"/>
    <w:rsid w:val="00CF39DC"/>
    <w:rsid w:val="00D0346C"/>
    <w:rsid w:val="00D101D2"/>
    <w:rsid w:val="00D158AD"/>
    <w:rsid w:val="00D2208E"/>
    <w:rsid w:val="00D2255A"/>
    <w:rsid w:val="00D26B88"/>
    <w:rsid w:val="00D26E4B"/>
    <w:rsid w:val="00D55638"/>
    <w:rsid w:val="00D66828"/>
    <w:rsid w:val="00D759C3"/>
    <w:rsid w:val="00D76492"/>
    <w:rsid w:val="00D77BB5"/>
    <w:rsid w:val="00D97BF6"/>
    <w:rsid w:val="00DA00C7"/>
    <w:rsid w:val="00DA2578"/>
    <w:rsid w:val="00DA46F2"/>
    <w:rsid w:val="00DB6635"/>
    <w:rsid w:val="00DC2184"/>
    <w:rsid w:val="00DC4A40"/>
    <w:rsid w:val="00DE4BDC"/>
    <w:rsid w:val="00E00991"/>
    <w:rsid w:val="00E125F9"/>
    <w:rsid w:val="00E2221D"/>
    <w:rsid w:val="00E22B50"/>
    <w:rsid w:val="00E23B61"/>
    <w:rsid w:val="00E23E0C"/>
    <w:rsid w:val="00E27953"/>
    <w:rsid w:val="00E303F8"/>
    <w:rsid w:val="00E576DC"/>
    <w:rsid w:val="00E67441"/>
    <w:rsid w:val="00E85315"/>
    <w:rsid w:val="00EA61F3"/>
    <w:rsid w:val="00EB0850"/>
    <w:rsid w:val="00EB1639"/>
    <w:rsid w:val="00EC0CB0"/>
    <w:rsid w:val="00EC32F6"/>
    <w:rsid w:val="00EC4A9C"/>
    <w:rsid w:val="00ED544F"/>
    <w:rsid w:val="00EE1717"/>
    <w:rsid w:val="00EE273E"/>
    <w:rsid w:val="00EE2896"/>
    <w:rsid w:val="00EF2446"/>
    <w:rsid w:val="00EF4340"/>
    <w:rsid w:val="00EF47DF"/>
    <w:rsid w:val="00F0655C"/>
    <w:rsid w:val="00F134CC"/>
    <w:rsid w:val="00F20A3E"/>
    <w:rsid w:val="00F30EF8"/>
    <w:rsid w:val="00F31CFC"/>
    <w:rsid w:val="00F3467F"/>
    <w:rsid w:val="00F34EF0"/>
    <w:rsid w:val="00F41028"/>
    <w:rsid w:val="00F465F0"/>
    <w:rsid w:val="00F60E3B"/>
    <w:rsid w:val="00F71F24"/>
    <w:rsid w:val="00F75205"/>
    <w:rsid w:val="00F80684"/>
    <w:rsid w:val="00F83662"/>
    <w:rsid w:val="00F84339"/>
    <w:rsid w:val="00F86A64"/>
    <w:rsid w:val="00F90742"/>
    <w:rsid w:val="00F93C3F"/>
    <w:rsid w:val="00FB161F"/>
    <w:rsid w:val="00FC4885"/>
    <w:rsid w:val="00FC7778"/>
    <w:rsid w:val="00FD1BC5"/>
    <w:rsid w:val="00FD350C"/>
    <w:rsid w:val="00FD49C6"/>
    <w:rsid w:val="00FD63E1"/>
    <w:rsid w:val="00FE5053"/>
    <w:rsid w:val="00FF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E967D"/>
  <w15:chartTrackingRefBased/>
  <w15:docId w15:val="{DCC0E0AF-FD14-BC42-9C03-BC1DFE0DE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EA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48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D486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5D486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1">
    <w:name w:val="Plain Table 1"/>
    <w:basedOn w:val="a1"/>
    <w:uiPriority w:val="41"/>
    <w:rsid w:val="005D486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4">
    <w:name w:val="Placeholder Text"/>
    <w:basedOn w:val="a0"/>
    <w:uiPriority w:val="99"/>
    <w:semiHidden/>
    <w:rsid w:val="00B24CC6"/>
    <w:rPr>
      <w:color w:val="808080"/>
    </w:rPr>
  </w:style>
  <w:style w:type="paragraph" w:styleId="a5">
    <w:name w:val="header"/>
    <w:basedOn w:val="a"/>
    <w:link w:val="a6"/>
    <w:uiPriority w:val="99"/>
    <w:unhideWhenUsed/>
    <w:rsid w:val="00D2255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2255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2255A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2255A"/>
    <w:rPr>
      <w:sz w:val="18"/>
      <w:szCs w:val="18"/>
    </w:rPr>
  </w:style>
  <w:style w:type="paragraph" w:styleId="a9">
    <w:name w:val="List Paragraph"/>
    <w:basedOn w:val="a"/>
    <w:uiPriority w:val="34"/>
    <w:qFormat/>
    <w:rsid w:val="00C456A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customStyle="1" w:styleId="TableTitle">
    <w:name w:val="TableTitle"/>
    <w:basedOn w:val="a"/>
    <w:rsid w:val="00B62E2E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paragraph" w:customStyle="1" w:styleId="TableNote">
    <w:name w:val="TableNote"/>
    <w:basedOn w:val="a"/>
    <w:rsid w:val="00B62E2E"/>
    <w:pPr>
      <w:spacing w:line="300" w:lineRule="exact"/>
    </w:pPr>
    <w:rPr>
      <w:rFonts w:ascii="Times New Roman" w:eastAsiaTheme="minorEastAsia" w:hAnsi="Times New Roman" w:cs="Times New Roman"/>
      <w:szCs w:val="20"/>
      <w:lang w:val="en-GB" w:eastAsia="en-US"/>
    </w:rPr>
  </w:style>
  <w:style w:type="character" w:customStyle="1" w:styleId="URL">
    <w:name w:val="URL"/>
    <w:basedOn w:val="a0"/>
    <w:rsid w:val="00B62E2E"/>
    <w:rPr>
      <w:color w:val="666699"/>
    </w:rPr>
  </w:style>
  <w:style w:type="paragraph" w:styleId="aa">
    <w:name w:val="Revision"/>
    <w:hidden/>
    <w:uiPriority w:val="99"/>
    <w:semiHidden/>
    <w:rsid w:val="003C2D68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56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3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5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090E501-8D0A-8B44-8141-77EA84E46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6</TotalTime>
  <Pages>3</Pages>
  <Words>460</Words>
  <Characters>2623</Characters>
  <Application>Microsoft Office Word</Application>
  <DocSecurity>0</DocSecurity>
  <Lines>21</Lines>
  <Paragraphs>6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87676368@qq.com</dc:creator>
  <cp:keywords/>
  <dc:description/>
  <cp:lastModifiedBy>欣呈 蒋</cp:lastModifiedBy>
  <cp:revision>92</cp:revision>
  <dcterms:created xsi:type="dcterms:W3CDTF">2022-09-05T05:25:00Z</dcterms:created>
  <dcterms:modified xsi:type="dcterms:W3CDTF">2024-04-07T06:55:00Z</dcterms:modified>
</cp:coreProperties>
</file>